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A6ED0" w14:textId="62DCCE09" w:rsidR="008058A2" w:rsidRPr="00915D0D" w:rsidRDefault="008058A2" w:rsidP="00BB54DC">
      <w:pPr>
        <w:jc w:val="center"/>
        <w:rPr>
          <w:rFonts w:ascii="Times New Roman" w:hAnsi="Times New Roman" w:cs="Times New Roman"/>
          <w:b/>
          <w:bCs/>
          <w:sz w:val="24"/>
          <w:szCs w:val="24"/>
        </w:rPr>
      </w:pPr>
      <w:r w:rsidRPr="00915D0D">
        <w:rPr>
          <w:rFonts w:ascii="Times New Roman" w:hAnsi="Times New Roman" w:cs="Times New Roman"/>
          <w:b/>
          <w:bCs/>
          <w:sz w:val="24"/>
          <w:szCs w:val="24"/>
        </w:rPr>
        <w:t xml:space="preserve">A guide for in-depth interview among </w:t>
      </w:r>
      <w:r w:rsidR="003519B2">
        <w:rPr>
          <w:rFonts w:ascii="Times New Roman" w:hAnsi="Times New Roman" w:cs="Times New Roman"/>
          <w:b/>
          <w:bCs/>
          <w:sz w:val="24"/>
          <w:szCs w:val="24"/>
        </w:rPr>
        <w:t>TB/</w:t>
      </w:r>
      <w:r w:rsidRPr="00915D0D">
        <w:rPr>
          <w:rFonts w:ascii="Times New Roman" w:hAnsi="Times New Roman" w:cs="Times New Roman"/>
          <w:b/>
          <w:bCs/>
          <w:sz w:val="24"/>
          <w:szCs w:val="24"/>
        </w:rPr>
        <w:t>HIV service providers in Georgia</w:t>
      </w:r>
    </w:p>
    <w:p w14:paraId="1B091679" w14:textId="571BC4F2" w:rsidR="008058A2" w:rsidRPr="00915D0D" w:rsidRDefault="00BE1EDD" w:rsidP="0075518C">
      <w:pPr>
        <w:rPr>
          <w:rFonts w:ascii="Times New Roman" w:hAnsi="Times New Roman" w:cs="Times New Roman"/>
          <w:i/>
          <w:iCs/>
        </w:rPr>
      </w:pPr>
      <w:r w:rsidRPr="00915D0D">
        <w:rPr>
          <w:rFonts w:ascii="Times New Roman" w:hAnsi="Times New Roman" w:cs="Times New Roman"/>
          <w:i/>
          <w:iCs/>
        </w:rPr>
        <w:t>The interviewer</w:t>
      </w:r>
      <w:r w:rsidR="001939BA" w:rsidRPr="00915D0D">
        <w:rPr>
          <w:rFonts w:ascii="Times New Roman" w:hAnsi="Times New Roman" w:cs="Times New Roman"/>
          <w:i/>
          <w:iCs/>
        </w:rPr>
        <w:t xml:space="preserve"> explains the overall study objectives and procedures for participation</w:t>
      </w:r>
      <w:r w:rsidR="005159E7" w:rsidRPr="00915D0D">
        <w:rPr>
          <w:rFonts w:ascii="Times New Roman" w:hAnsi="Times New Roman" w:cs="Times New Roman"/>
          <w:i/>
          <w:iCs/>
        </w:rPr>
        <w:t>, including providing information about the audio recording</w:t>
      </w:r>
      <w:r w:rsidR="001939BA" w:rsidRPr="00915D0D">
        <w:rPr>
          <w:rFonts w:ascii="Times New Roman" w:hAnsi="Times New Roman" w:cs="Times New Roman"/>
          <w:i/>
          <w:iCs/>
        </w:rPr>
        <w:t xml:space="preserve">, </w:t>
      </w:r>
      <w:r w:rsidR="005159E7" w:rsidRPr="00915D0D">
        <w:rPr>
          <w:rFonts w:ascii="Times New Roman" w:hAnsi="Times New Roman" w:cs="Times New Roman"/>
          <w:i/>
          <w:iCs/>
        </w:rPr>
        <w:t>and obtains written informed consent from the participant</w:t>
      </w:r>
      <w:r w:rsidR="00384B09" w:rsidRPr="00915D0D">
        <w:rPr>
          <w:rFonts w:ascii="Times New Roman" w:hAnsi="Times New Roman" w:cs="Times New Roman"/>
          <w:i/>
          <w:iCs/>
        </w:rPr>
        <w:t>.</w:t>
      </w:r>
    </w:p>
    <w:p w14:paraId="77B2893E" w14:textId="46949723" w:rsidR="00384B09" w:rsidRPr="00915D0D" w:rsidRDefault="0030460B" w:rsidP="0075518C">
      <w:pPr>
        <w:rPr>
          <w:rFonts w:ascii="Times New Roman" w:hAnsi="Times New Roman" w:cs="Times New Roman"/>
          <w:b/>
          <w:bCs/>
        </w:rPr>
      </w:pPr>
      <w:r w:rsidRPr="00915D0D">
        <w:rPr>
          <w:rFonts w:ascii="Times New Roman" w:hAnsi="Times New Roman" w:cs="Times New Roman"/>
          <w:b/>
          <w:bCs/>
        </w:rPr>
        <w:t>Introduction</w:t>
      </w:r>
    </w:p>
    <w:p w14:paraId="6A375812" w14:textId="77777777" w:rsidR="001B499D" w:rsidRPr="00915D0D" w:rsidRDefault="001B499D" w:rsidP="001B499D">
      <w:pPr>
        <w:rPr>
          <w:rFonts w:ascii="Times New Roman" w:hAnsi="Times New Roman" w:cs="Times New Roman"/>
        </w:rPr>
      </w:pPr>
      <w:r w:rsidRPr="00915D0D">
        <w:rPr>
          <w:rFonts w:ascii="Times New Roman" w:hAnsi="Times New Roman" w:cs="Times New Roman"/>
        </w:rPr>
        <w:t>Thank you for agreeing to participate in this in-depth interview. You have been briefed about the study goal, alongside the guidelines and rights that come with your involvement in this research. Your written consent to participate has also been collected. Now, we are ready to begin.</w:t>
      </w:r>
    </w:p>
    <w:p w14:paraId="69E5A3AD" w14:textId="78EA934C" w:rsidR="0030460B" w:rsidRPr="00915D0D" w:rsidRDefault="001B499D" w:rsidP="001B499D">
      <w:pPr>
        <w:rPr>
          <w:rFonts w:ascii="Times New Roman" w:hAnsi="Times New Roman" w:cs="Times New Roman"/>
        </w:rPr>
      </w:pPr>
      <w:r w:rsidRPr="00915D0D">
        <w:rPr>
          <w:rFonts w:ascii="Times New Roman" w:hAnsi="Times New Roman" w:cs="Times New Roman"/>
        </w:rPr>
        <w:t>You are informed that the study's focus is on assessing</w:t>
      </w:r>
      <w:r w:rsidR="000709E3" w:rsidRPr="00915D0D">
        <w:rPr>
          <w:rFonts w:ascii="Times New Roman" w:hAnsi="Times New Roman" w:cs="Times New Roman"/>
        </w:rPr>
        <w:t xml:space="preserve"> the context for implementing </w:t>
      </w:r>
      <w:r w:rsidR="002302A7" w:rsidRPr="00915D0D">
        <w:rPr>
          <w:rFonts w:ascii="Times New Roman" w:hAnsi="Times New Roman" w:cs="Times New Roman"/>
        </w:rPr>
        <w:t>tuberculosis preventive treatment</w:t>
      </w:r>
      <w:r w:rsidR="004332AD" w:rsidRPr="00915D0D">
        <w:rPr>
          <w:rFonts w:ascii="Times New Roman" w:hAnsi="Times New Roman" w:cs="Times New Roman"/>
        </w:rPr>
        <w:t xml:space="preserve"> in HIV clinics</w:t>
      </w:r>
      <w:r w:rsidR="000709E3" w:rsidRPr="00915D0D">
        <w:rPr>
          <w:rFonts w:ascii="Times New Roman" w:hAnsi="Times New Roman" w:cs="Times New Roman"/>
        </w:rPr>
        <w:t>, including TPT characteristics and related contextual factors at individual (provider), clinic (inner setting), and outer setting/system levels</w:t>
      </w:r>
      <w:r w:rsidR="00663A90" w:rsidRPr="00915D0D">
        <w:rPr>
          <w:rFonts w:ascii="Times New Roman" w:hAnsi="Times New Roman" w:cs="Times New Roman"/>
        </w:rPr>
        <w:t>, and additionally, assessing the context for a potential implementation of an evidence-based practice for improving data recording and reporting on TPT in HIV clinics</w:t>
      </w:r>
      <w:r w:rsidR="009D7B91" w:rsidRPr="00915D0D">
        <w:rPr>
          <w:rFonts w:ascii="Times New Roman" w:hAnsi="Times New Roman" w:cs="Times New Roman"/>
        </w:rPr>
        <w:t xml:space="preserve">. </w:t>
      </w:r>
      <w:r w:rsidR="009F773A" w:rsidRPr="00915D0D">
        <w:rPr>
          <w:rFonts w:ascii="Times New Roman" w:hAnsi="Times New Roman" w:cs="Times New Roman"/>
        </w:rPr>
        <w:t xml:space="preserve">As </w:t>
      </w:r>
      <w:r w:rsidR="003F3F47" w:rsidRPr="00915D0D">
        <w:rPr>
          <w:rFonts w:ascii="Times New Roman" w:hAnsi="Times New Roman" w:cs="Times New Roman"/>
        </w:rPr>
        <w:t>recognized</w:t>
      </w:r>
      <w:r w:rsidR="009F773A" w:rsidRPr="00915D0D">
        <w:rPr>
          <w:rFonts w:ascii="Times New Roman" w:hAnsi="Times New Roman" w:cs="Times New Roman"/>
        </w:rPr>
        <w:t xml:space="preserve"> </w:t>
      </w:r>
      <w:r w:rsidR="007B10A9" w:rsidRPr="00915D0D">
        <w:rPr>
          <w:rFonts w:ascii="Times New Roman" w:hAnsi="Times New Roman" w:cs="Times New Roman"/>
        </w:rPr>
        <w:t>in</w:t>
      </w:r>
      <w:r w:rsidR="000C63A5" w:rsidRPr="00915D0D">
        <w:rPr>
          <w:rFonts w:ascii="Times New Roman" w:hAnsi="Times New Roman" w:cs="Times New Roman"/>
        </w:rPr>
        <w:t xml:space="preserve"> the</w:t>
      </w:r>
      <w:r w:rsidR="009F773A" w:rsidRPr="00915D0D">
        <w:rPr>
          <w:rFonts w:ascii="Times New Roman" w:hAnsi="Times New Roman" w:cs="Times New Roman"/>
        </w:rPr>
        <w:t xml:space="preserve"> preliminary results</w:t>
      </w:r>
      <w:r w:rsidR="006549FD" w:rsidRPr="00915D0D">
        <w:rPr>
          <w:rFonts w:ascii="Times New Roman" w:hAnsi="Times New Roman" w:cs="Times New Roman"/>
        </w:rPr>
        <w:t xml:space="preserve"> of </w:t>
      </w:r>
      <w:r w:rsidR="006B0AB3" w:rsidRPr="00915D0D">
        <w:rPr>
          <w:rFonts w:ascii="Times New Roman" w:hAnsi="Times New Roman" w:cs="Times New Roman"/>
        </w:rPr>
        <w:t>our previous</w:t>
      </w:r>
      <w:r w:rsidR="006549FD" w:rsidRPr="00915D0D">
        <w:rPr>
          <w:rFonts w:ascii="Times New Roman" w:hAnsi="Times New Roman" w:cs="Times New Roman"/>
        </w:rPr>
        <w:t xml:space="preserve"> study</w:t>
      </w:r>
      <w:r w:rsidR="009F773A" w:rsidRPr="00915D0D">
        <w:rPr>
          <w:rFonts w:ascii="Times New Roman" w:hAnsi="Times New Roman" w:cs="Times New Roman"/>
        </w:rPr>
        <w:t xml:space="preserve"> </w:t>
      </w:r>
      <w:r w:rsidR="000C63A5" w:rsidRPr="00915D0D">
        <w:rPr>
          <w:rFonts w:ascii="Times New Roman" w:hAnsi="Times New Roman" w:cs="Times New Roman"/>
        </w:rPr>
        <w:t xml:space="preserve">looking at TB incidence rate among PLHIV, </w:t>
      </w:r>
      <w:r w:rsidR="006549FD" w:rsidRPr="00915D0D">
        <w:rPr>
          <w:rFonts w:ascii="Times New Roman" w:hAnsi="Times New Roman" w:cs="Times New Roman"/>
        </w:rPr>
        <w:t>some major gaps were identified</w:t>
      </w:r>
      <w:r w:rsidR="007B10A9" w:rsidRPr="00915D0D">
        <w:rPr>
          <w:rFonts w:ascii="Times New Roman" w:hAnsi="Times New Roman" w:cs="Times New Roman"/>
        </w:rPr>
        <w:t xml:space="preserve">, specifically, within </w:t>
      </w:r>
      <w:r w:rsidR="00345287" w:rsidRPr="00915D0D">
        <w:rPr>
          <w:rFonts w:ascii="Times New Roman" w:hAnsi="Times New Roman" w:cs="Times New Roman"/>
        </w:rPr>
        <w:t xml:space="preserve">the recording and reporting of </w:t>
      </w:r>
      <w:r w:rsidR="00A732B1" w:rsidRPr="00915D0D">
        <w:rPr>
          <w:rFonts w:ascii="Times New Roman" w:hAnsi="Times New Roman" w:cs="Times New Roman"/>
        </w:rPr>
        <w:t>the majority of the</w:t>
      </w:r>
      <w:r w:rsidR="00345287" w:rsidRPr="00915D0D">
        <w:rPr>
          <w:rFonts w:ascii="Times New Roman" w:hAnsi="Times New Roman" w:cs="Times New Roman"/>
        </w:rPr>
        <w:t xml:space="preserve"> </w:t>
      </w:r>
      <w:r w:rsidR="00A732B1" w:rsidRPr="00915D0D">
        <w:rPr>
          <w:rFonts w:ascii="Times New Roman" w:hAnsi="Times New Roman" w:cs="Times New Roman"/>
        </w:rPr>
        <w:t>clinical</w:t>
      </w:r>
      <w:r w:rsidR="00345287" w:rsidRPr="00915D0D">
        <w:rPr>
          <w:rFonts w:ascii="Times New Roman" w:hAnsi="Times New Roman" w:cs="Times New Roman"/>
        </w:rPr>
        <w:t xml:space="preserve"> data</w:t>
      </w:r>
      <w:r w:rsidR="00A732B1" w:rsidRPr="00915D0D">
        <w:rPr>
          <w:rFonts w:ascii="Times New Roman" w:hAnsi="Times New Roman" w:cs="Times New Roman"/>
        </w:rPr>
        <w:t>, including</w:t>
      </w:r>
      <w:r w:rsidR="00345287" w:rsidRPr="00915D0D">
        <w:rPr>
          <w:rFonts w:ascii="Times New Roman" w:hAnsi="Times New Roman" w:cs="Times New Roman"/>
        </w:rPr>
        <w:t xml:space="preserve"> baseline TB screening</w:t>
      </w:r>
      <w:r w:rsidR="00F70C02" w:rsidRPr="00915D0D">
        <w:rPr>
          <w:rFonts w:ascii="Times New Roman" w:hAnsi="Times New Roman" w:cs="Times New Roman"/>
        </w:rPr>
        <w:t xml:space="preserve"> following the HIV diagnosis, TPT eligibility assessment</w:t>
      </w:r>
      <w:r w:rsidR="005A5231" w:rsidRPr="00915D0D">
        <w:rPr>
          <w:rFonts w:ascii="Times New Roman" w:hAnsi="Times New Roman" w:cs="Times New Roman"/>
        </w:rPr>
        <w:t xml:space="preserve">, </w:t>
      </w:r>
      <w:r w:rsidR="00345287" w:rsidRPr="00915D0D">
        <w:rPr>
          <w:rFonts w:ascii="Times New Roman" w:hAnsi="Times New Roman" w:cs="Times New Roman"/>
        </w:rPr>
        <w:t>and</w:t>
      </w:r>
      <w:r w:rsidR="00C17F0F" w:rsidRPr="00915D0D">
        <w:rPr>
          <w:rFonts w:ascii="Times New Roman" w:hAnsi="Times New Roman" w:cs="Times New Roman"/>
        </w:rPr>
        <w:t xml:space="preserve"> TB preventive treatment initiation.</w:t>
      </w:r>
      <w:r w:rsidR="008F24D5" w:rsidRPr="00915D0D">
        <w:rPr>
          <w:rFonts w:ascii="Times New Roman" w:hAnsi="Times New Roman" w:cs="Times New Roman"/>
        </w:rPr>
        <w:t xml:space="preserve"> </w:t>
      </w:r>
      <w:r w:rsidR="00EE7AD2">
        <w:rPr>
          <w:rFonts w:ascii="Times New Roman" w:hAnsi="Times New Roman" w:cs="Times New Roman"/>
        </w:rPr>
        <w:t xml:space="preserve">Within previous interviews on barriers and </w:t>
      </w:r>
      <w:r w:rsidR="00AB090B">
        <w:rPr>
          <w:rFonts w:ascii="Times New Roman" w:hAnsi="Times New Roman" w:cs="Times New Roman"/>
        </w:rPr>
        <w:t xml:space="preserve">implementations for TPT scale-up, an absence of integrated electronic health records (EHR) system </w:t>
      </w:r>
      <w:r w:rsidR="00BD18C6">
        <w:rPr>
          <w:rFonts w:ascii="Times New Roman" w:hAnsi="Times New Roman" w:cs="Times New Roman"/>
        </w:rPr>
        <w:t xml:space="preserve">within T/HIV programs </w:t>
      </w:r>
      <w:r w:rsidR="00AB090B">
        <w:rPr>
          <w:rFonts w:ascii="Times New Roman" w:hAnsi="Times New Roman" w:cs="Times New Roman"/>
        </w:rPr>
        <w:t>was highlighted as a</w:t>
      </w:r>
      <w:r w:rsidR="001F087A">
        <w:rPr>
          <w:rFonts w:ascii="Times New Roman" w:hAnsi="Times New Roman" w:cs="Times New Roman"/>
        </w:rPr>
        <w:t xml:space="preserve"> significant factor, that could have potentially improved the overall provision of the program, including </w:t>
      </w:r>
      <w:r w:rsidR="00B82790">
        <w:rPr>
          <w:rFonts w:ascii="Times New Roman" w:hAnsi="Times New Roman" w:cs="Times New Roman"/>
        </w:rPr>
        <w:t>enhanced patient adherence monitoring</w:t>
      </w:r>
      <w:r w:rsidR="005C5971">
        <w:rPr>
          <w:rFonts w:ascii="Times New Roman" w:hAnsi="Times New Roman" w:cs="Times New Roman"/>
        </w:rPr>
        <w:t xml:space="preserve"> and </w:t>
      </w:r>
      <w:r w:rsidR="00B82790">
        <w:rPr>
          <w:rFonts w:ascii="Times New Roman" w:hAnsi="Times New Roman" w:cs="Times New Roman"/>
        </w:rPr>
        <w:t>follow-up</w:t>
      </w:r>
      <w:r w:rsidR="005C5971">
        <w:rPr>
          <w:rFonts w:ascii="Times New Roman" w:hAnsi="Times New Roman" w:cs="Times New Roman"/>
        </w:rPr>
        <w:t xml:space="preserve">. </w:t>
      </w:r>
      <w:r w:rsidR="008F24D5" w:rsidRPr="00915D0D">
        <w:rPr>
          <w:rFonts w:ascii="Times New Roman" w:hAnsi="Times New Roman" w:cs="Times New Roman"/>
        </w:rPr>
        <w:t>Thus,</w:t>
      </w:r>
      <w:r w:rsidR="000C63A5" w:rsidRPr="00915D0D">
        <w:rPr>
          <w:rFonts w:ascii="Times New Roman" w:hAnsi="Times New Roman" w:cs="Times New Roman"/>
        </w:rPr>
        <w:t xml:space="preserve"> </w:t>
      </w:r>
      <w:r w:rsidR="008F24D5" w:rsidRPr="00915D0D">
        <w:rPr>
          <w:rFonts w:ascii="Times New Roman" w:hAnsi="Times New Roman" w:cs="Times New Roman"/>
        </w:rPr>
        <w:t>t</w:t>
      </w:r>
      <w:r w:rsidR="009D7B91" w:rsidRPr="00915D0D">
        <w:rPr>
          <w:rFonts w:ascii="Times New Roman" w:hAnsi="Times New Roman" w:cs="Times New Roman"/>
        </w:rPr>
        <w:t xml:space="preserve">he insights from these interviews will </w:t>
      </w:r>
      <w:r w:rsidR="00CE208B" w:rsidRPr="00915D0D">
        <w:rPr>
          <w:rFonts w:ascii="Times New Roman" w:hAnsi="Times New Roman" w:cs="Times New Roman"/>
        </w:rPr>
        <w:t xml:space="preserve">significantly contribute to </w:t>
      </w:r>
      <w:r w:rsidR="0070352F" w:rsidRPr="00915D0D">
        <w:rPr>
          <w:rFonts w:ascii="Times New Roman" w:hAnsi="Times New Roman" w:cs="Times New Roman"/>
        </w:rPr>
        <w:t>the knowledge of TB preventive strategies, offering insights on existing barriers and facilitators to the operationalization of the TPT program in a real-world setting</w:t>
      </w:r>
      <w:r w:rsidR="004F2C3C">
        <w:rPr>
          <w:rFonts w:ascii="Times New Roman" w:hAnsi="Times New Roman" w:cs="Times New Roman"/>
        </w:rPr>
        <w:t xml:space="preserve"> and the potential of EHR implementation</w:t>
      </w:r>
      <w:r w:rsidR="0070352F" w:rsidRPr="00915D0D">
        <w:rPr>
          <w:rFonts w:ascii="Times New Roman" w:hAnsi="Times New Roman" w:cs="Times New Roman"/>
        </w:rPr>
        <w:t xml:space="preserve">. </w:t>
      </w:r>
      <w:r w:rsidR="001378E3" w:rsidRPr="00915D0D">
        <w:rPr>
          <w:rFonts w:ascii="Times New Roman" w:hAnsi="Times New Roman" w:cs="Times New Roman"/>
        </w:rPr>
        <w:t xml:space="preserve">The experiences and recommendations gained from the healthcare workers will </w:t>
      </w:r>
      <w:r w:rsidR="009D7B91" w:rsidRPr="00915D0D">
        <w:rPr>
          <w:rFonts w:ascii="Times New Roman" w:hAnsi="Times New Roman" w:cs="Times New Roman"/>
        </w:rPr>
        <w:t xml:space="preserve">aid in </w:t>
      </w:r>
      <w:r w:rsidR="00DA449D" w:rsidRPr="00915D0D">
        <w:rPr>
          <w:rFonts w:ascii="Times New Roman" w:hAnsi="Times New Roman" w:cs="Times New Roman"/>
        </w:rPr>
        <w:t xml:space="preserve">informing policymakers, program implementers, and help </w:t>
      </w:r>
      <w:r w:rsidR="001601E0" w:rsidRPr="00915D0D">
        <w:rPr>
          <w:rFonts w:ascii="Times New Roman" w:hAnsi="Times New Roman" w:cs="Times New Roman"/>
        </w:rPr>
        <w:t>shaping</w:t>
      </w:r>
      <w:r w:rsidR="009D7B91" w:rsidRPr="00915D0D">
        <w:rPr>
          <w:rFonts w:ascii="Times New Roman" w:hAnsi="Times New Roman" w:cs="Times New Roman"/>
        </w:rPr>
        <w:t xml:space="preserve"> future services and </w:t>
      </w:r>
      <w:r w:rsidR="00D32348" w:rsidRPr="00915D0D">
        <w:rPr>
          <w:rFonts w:ascii="Times New Roman" w:hAnsi="Times New Roman" w:cs="Times New Roman"/>
        </w:rPr>
        <w:t>optimization of TB prevention</w:t>
      </w:r>
      <w:r w:rsidR="00864C20">
        <w:rPr>
          <w:rFonts w:ascii="Times New Roman" w:hAnsi="Times New Roman" w:cs="Times New Roman"/>
        </w:rPr>
        <w:t xml:space="preserve"> and care, as well as data recording and reporting </w:t>
      </w:r>
      <w:r w:rsidR="00D32348" w:rsidRPr="00915D0D">
        <w:rPr>
          <w:rFonts w:ascii="Times New Roman" w:hAnsi="Times New Roman" w:cs="Times New Roman"/>
        </w:rPr>
        <w:t>among PLHIV.</w:t>
      </w:r>
    </w:p>
    <w:p w14:paraId="3CE9E570" w14:textId="40AE8E95" w:rsidR="0092171E" w:rsidRPr="00915D0D" w:rsidRDefault="0065376F" w:rsidP="001B499D">
      <w:pPr>
        <w:rPr>
          <w:rFonts w:ascii="Times New Roman" w:hAnsi="Times New Roman" w:cs="Times New Roman"/>
        </w:rPr>
      </w:pPr>
      <w:r w:rsidRPr="00915D0D">
        <w:rPr>
          <w:rFonts w:ascii="Times New Roman" w:hAnsi="Times New Roman" w:cs="Times New Roman"/>
        </w:rPr>
        <w:t xml:space="preserve">I would like to remind you that our interview is expected to last for about </w:t>
      </w:r>
      <w:r w:rsidR="003A0A98">
        <w:rPr>
          <w:rFonts w:ascii="Times New Roman" w:hAnsi="Times New Roman" w:cs="Times New Roman"/>
        </w:rPr>
        <w:t>40-</w:t>
      </w:r>
      <w:r w:rsidR="00AB0832" w:rsidRPr="00915D0D">
        <w:rPr>
          <w:rFonts w:ascii="Times New Roman" w:hAnsi="Times New Roman" w:cs="Times New Roman"/>
        </w:rPr>
        <w:t>60</w:t>
      </w:r>
      <w:r w:rsidRPr="00915D0D">
        <w:rPr>
          <w:rFonts w:ascii="Times New Roman" w:hAnsi="Times New Roman" w:cs="Times New Roman"/>
        </w:rPr>
        <w:t xml:space="preserve"> minutes. Some questions might seem sensitive or very personal to you. Please remember that you have the liberty to skip any question that you might find uncomfortable or to stop your participation at any moment. If you have any questions or need further explanation during the interview, feel free to ask. This interview will be audio-recorded for transcription and analysis. The recording will strictly </w:t>
      </w:r>
      <w:r w:rsidR="001601E0" w:rsidRPr="00915D0D">
        <w:rPr>
          <w:rFonts w:ascii="Times New Roman" w:hAnsi="Times New Roman" w:cs="Times New Roman"/>
        </w:rPr>
        <w:t xml:space="preserve">be </w:t>
      </w:r>
      <w:r w:rsidRPr="00915D0D">
        <w:rPr>
          <w:rFonts w:ascii="Times New Roman" w:hAnsi="Times New Roman" w:cs="Times New Roman"/>
        </w:rPr>
        <w:t>for our internal use, and your confidentiality will be fully protected</w:t>
      </w:r>
      <w:r w:rsidR="0092171E" w:rsidRPr="00915D0D">
        <w:rPr>
          <w:rFonts w:ascii="Times New Roman" w:hAnsi="Times New Roman" w:cs="Times New Roman"/>
        </w:rPr>
        <w:t>.</w:t>
      </w:r>
      <w:r w:rsidR="00E35515">
        <w:rPr>
          <w:rFonts w:ascii="Times New Roman" w:hAnsi="Times New Roman" w:cs="Times New Roman"/>
        </w:rPr>
        <w:t xml:space="preserve"> </w:t>
      </w:r>
      <w:r w:rsidR="00B84916" w:rsidRPr="00915D0D">
        <w:rPr>
          <w:rFonts w:ascii="Times New Roman" w:hAnsi="Times New Roman" w:cs="Times New Roman"/>
        </w:rPr>
        <w:t>Please, if you have any questions or concerns about the process, share them with me now. Also, kindly reaffirm your consent to participate before we proceed.</w:t>
      </w:r>
    </w:p>
    <w:tbl>
      <w:tblPr>
        <w:tblStyle w:val="TableGrid"/>
        <w:tblW w:w="10885" w:type="dxa"/>
        <w:tblLook w:val="04A0" w:firstRow="1" w:lastRow="0" w:firstColumn="1" w:lastColumn="0" w:noHBand="0" w:noVBand="1"/>
      </w:tblPr>
      <w:tblGrid>
        <w:gridCol w:w="10885"/>
      </w:tblGrid>
      <w:tr w:rsidR="006B637B" w:rsidRPr="00915D0D" w14:paraId="64092EFB" w14:textId="77777777" w:rsidTr="005919F7">
        <w:trPr>
          <w:trHeight w:val="548"/>
        </w:trPr>
        <w:tc>
          <w:tcPr>
            <w:tcW w:w="10885" w:type="dxa"/>
            <w:shd w:val="clear" w:color="auto" w:fill="DEEAF6" w:themeFill="accent5" w:themeFillTint="33"/>
          </w:tcPr>
          <w:p w14:paraId="30B67DE9" w14:textId="09C51CD5" w:rsidR="006B637B" w:rsidRPr="00915D0D" w:rsidRDefault="00D5275D" w:rsidP="005919F7">
            <w:pPr>
              <w:spacing w:line="259" w:lineRule="auto"/>
              <w:rPr>
                <w:rFonts w:ascii="Times New Roman" w:hAnsi="Times New Roman" w:cs="Times New Roman"/>
                <w:b/>
                <w:bCs/>
                <w:sz w:val="24"/>
                <w:szCs w:val="24"/>
              </w:rPr>
            </w:pPr>
            <w:r w:rsidRPr="00915D0D">
              <w:rPr>
                <w:rFonts w:ascii="Times New Roman" w:hAnsi="Times New Roman" w:cs="Times New Roman"/>
                <w:b/>
                <w:bCs/>
                <w:sz w:val="24"/>
                <w:szCs w:val="24"/>
              </w:rPr>
              <w:t>Exploring the barriers and facilitators to implementing an integrated TB/HIV electronic data system in HIV care settings</w:t>
            </w:r>
          </w:p>
        </w:tc>
      </w:tr>
      <w:tr w:rsidR="006B637B" w:rsidRPr="00915D0D" w14:paraId="74B83C71" w14:textId="77777777" w:rsidTr="00FA4C53">
        <w:trPr>
          <w:trHeight w:val="935"/>
        </w:trPr>
        <w:tc>
          <w:tcPr>
            <w:tcW w:w="10885" w:type="dxa"/>
            <w:shd w:val="clear" w:color="auto" w:fill="DEEAF6" w:themeFill="accent5" w:themeFillTint="33"/>
          </w:tcPr>
          <w:p w14:paraId="45875AEE" w14:textId="232718EA" w:rsidR="006B637B" w:rsidRPr="00915D0D" w:rsidRDefault="006B637B" w:rsidP="006268AB">
            <w:pPr>
              <w:spacing w:line="259" w:lineRule="auto"/>
              <w:rPr>
                <w:rFonts w:ascii="Times New Roman" w:hAnsi="Times New Roman" w:cs="Times New Roman"/>
                <w:b/>
                <w:bCs/>
                <w:i/>
                <w:iCs/>
                <w:sz w:val="20"/>
                <w:szCs w:val="20"/>
              </w:rPr>
            </w:pPr>
            <w:r w:rsidRPr="00915D0D">
              <w:rPr>
                <w:rFonts w:ascii="Times New Roman" w:hAnsi="Times New Roman" w:cs="Times New Roman"/>
                <w:b/>
                <w:bCs/>
                <w:sz w:val="20"/>
                <w:szCs w:val="20"/>
              </w:rPr>
              <w:t>Introduct</w:t>
            </w:r>
            <w:r w:rsidR="00B55031" w:rsidRPr="00915D0D">
              <w:rPr>
                <w:rFonts w:ascii="Times New Roman" w:hAnsi="Times New Roman" w:cs="Times New Roman"/>
                <w:b/>
                <w:bCs/>
                <w:sz w:val="20"/>
                <w:szCs w:val="20"/>
              </w:rPr>
              <w:t xml:space="preserve">ion: </w:t>
            </w:r>
            <w:r w:rsidR="0035348F" w:rsidRPr="00915D0D">
              <w:rPr>
                <w:rFonts w:ascii="Times New Roman" w:hAnsi="Times New Roman" w:cs="Times New Roman"/>
                <w:i/>
                <w:iCs/>
                <w:sz w:val="20"/>
                <w:szCs w:val="20"/>
              </w:rPr>
              <w:t>[t</w:t>
            </w:r>
            <w:r w:rsidR="00B55031" w:rsidRPr="00915D0D">
              <w:rPr>
                <w:rFonts w:ascii="Times New Roman" w:hAnsi="Times New Roman" w:cs="Times New Roman"/>
                <w:i/>
                <w:iCs/>
                <w:sz w:val="20"/>
                <w:szCs w:val="20"/>
              </w:rPr>
              <w:t xml:space="preserve">he interviewer will explain </w:t>
            </w:r>
            <w:r w:rsidR="007349DD" w:rsidRPr="00915D0D">
              <w:rPr>
                <w:rFonts w:ascii="Times New Roman" w:hAnsi="Times New Roman" w:cs="Times New Roman"/>
                <w:i/>
                <w:iCs/>
                <w:sz w:val="20"/>
                <w:szCs w:val="20"/>
              </w:rPr>
              <w:t xml:space="preserve">that </w:t>
            </w:r>
            <w:r w:rsidR="00B55031" w:rsidRPr="00915D0D">
              <w:rPr>
                <w:rFonts w:ascii="Times New Roman" w:hAnsi="Times New Roman" w:cs="Times New Roman"/>
                <w:i/>
                <w:iCs/>
                <w:sz w:val="20"/>
                <w:szCs w:val="20"/>
              </w:rPr>
              <w:t>this part of the interview</w:t>
            </w:r>
            <w:r w:rsidR="00E94681" w:rsidRPr="00915D0D">
              <w:rPr>
                <w:rFonts w:ascii="Times New Roman" w:hAnsi="Times New Roman" w:cs="Times New Roman"/>
                <w:i/>
                <w:iCs/>
                <w:sz w:val="20"/>
                <w:szCs w:val="20"/>
              </w:rPr>
              <w:t xml:space="preserve"> </w:t>
            </w:r>
            <w:r w:rsidR="00EF2C17" w:rsidRPr="00915D0D">
              <w:rPr>
                <w:rFonts w:ascii="Times New Roman" w:hAnsi="Times New Roman" w:cs="Times New Roman"/>
                <w:i/>
                <w:iCs/>
                <w:sz w:val="20"/>
                <w:szCs w:val="20"/>
              </w:rPr>
              <w:t>specifically</w:t>
            </w:r>
            <w:r w:rsidR="007349DD" w:rsidRPr="00915D0D">
              <w:rPr>
                <w:rFonts w:ascii="Times New Roman" w:hAnsi="Times New Roman" w:cs="Times New Roman"/>
                <w:i/>
                <w:iCs/>
                <w:sz w:val="20"/>
                <w:szCs w:val="20"/>
              </w:rPr>
              <w:t xml:space="preserve"> focuses on </w:t>
            </w:r>
            <w:r w:rsidR="002E7086" w:rsidRPr="00915D0D">
              <w:rPr>
                <w:rFonts w:ascii="Times New Roman" w:hAnsi="Times New Roman" w:cs="Times New Roman"/>
                <w:i/>
                <w:iCs/>
                <w:sz w:val="20"/>
                <w:szCs w:val="20"/>
              </w:rPr>
              <w:t>exploring the</w:t>
            </w:r>
            <w:r w:rsidR="00E94681" w:rsidRPr="00915D0D">
              <w:rPr>
                <w:rFonts w:ascii="Times New Roman" w:hAnsi="Times New Roman" w:cs="Times New Roman"/>
                <w:i/>
                <w:iCs/>
                <w:sz w:val="20"/>
                <w:szCs w:val="20"/>
              </w:rPr>
              <w:t xml:space="preserve"> barriers and facilitators to</w:t>
            </w:r>
            <w:r w:rsidR="007349DD" w:rsidRPr="00915D0D">
              <w:rPr>
                <w:rFonts w:ascii="Times New Roman" w:hAnsi="Times New Roman" w:cs="Times New Roman"/>
                <w:i/>
                <w:iCs/>
                <w:sz w:val="20"/>
                <w:szCs w:val="20"/>
              </w:rPr>
              <w:t xml:space="preserve"> implementation of an </w:t>
            </w:r>
            <w:r w:rsidR="004B776E" w:rsidRPr="00915D0D">
              <w:rPr>
                <w:rFonts w:ascii="Times New Roman" w:hAnsi="Times New Roman" w:cs="Times New Roman"/>
                <w:i/>
                <w:iCs/>
                <w:sz w:val="20"/>
                <w:szCs w:val="20"/>
              </w:rPr>
              <w:t xml:space="preserve">integrated TB/HIV electronic </w:t>
            </w:r>
            <w:r w:rsidR="00391048" w:rsidRPr="00915D0D">
              <w:rPr>
                <w:rFonts w:ascii="Times New Roman" w:hAnsi="Times New Roman" w:cs="Times New Roman"/>
                <w:i/>
                <w:iCs/>
                <w:sz w:val="20"/>
                <w:szCs w:val="20"/>
              </w:rPr>
              <w:t xml:space="preserve">data system </w:t>
            </w:r>
            <w:r w:rsidR="00FA4C53">
              <w:rPr>
                <w:rFonts w:ascii="Times New Roman" w:hAnsi="Times New Roman" w:cs="Times New Roman"/>
                <w:i/>
                <w:iCs/>
                <w:sz w:val="20"/>
                <w:szCs w:val="20"/>
              </w:rPr>
              <w:t>(</w:t>
            </w:r>
            <w:r w:rsidR="00391048" w:rsidRPr="00915D0D">
              <w:rPr>
                <w:rFonts w:ascii="Times New Roman" w:hAnsi="Times New Roman" w:cs="Times New Roman"/>
                <w:i/>
                <w:iCs/>
                <w:sz w:val="20"/>
                <w:szCs w:val="20"/>
              </w:rPr>
              <w:t xml:space="preserve">including </w:t>
            </w:r>
            <w:r w:rsidR="004F2FDB" w:rsidRPr="00915D0D">
              <w:rPr>
                <w:rFonts w:ascii="Times New Roman" w:hAnsi="Times New Roman" w:cs="Times New Roman"/>
                <w:i/>
                <w:iCs/>
                <w:sz w:val="20"/>
                <w:szCs w:val="20"/>
              </w:rPr>
              <w:t xml:space="preserve">electronic medical records, EMR) </w:t>
            </w:r>
            <w:r w:rsidR="007349DD" w:rsidRPr="00915D0D">
              <w:rPr>
                <w:rFonts w:ascii="Times New Roman" w:hAnsi="Times New Roman" w:cs="Times New Roman"/>
                <w:i/>
                <w:iCs/>
                <w:sz w:val="20"/>
                <w:szCs w:val="20"/>
              </w:rPr>
              <w:t>for TPT-related data</w:t>
            </w:r>
            <w:r w:rsidR="00B55031" w:rsidRPr="00915D0D">
              <w:rPr>
                <w:rFonts w:ascii="Times New Roman" w:hAnsi="Times New Roman" w:cs="Times New Roman"/>
                <w:i/>
                <w:iCs/>
                <w:sz w:val="20"/>
                <w:szCs w:val="20"/>
              </w:rPr>
              <w:t xml:space="preserve"> and </w:t>
            </w:r>
            <w:r w:rsidR="005271E2" w:rsidRPr="00915D0D">
              <w:rPr>
                <w:rFonts w:ascii="Times New Roman" w:hAnsi="Times New Roman" w:cs="Times New Roman"/>
                <w:i/>
                <w:iCs/>
                <w:sz w:val="20"/>
                <w:szCs w:val="20"/>
              </w:rPr>
              <w:t>define</w:t>
            </w:r>
            <w:r w:rsidR="00B55031" w:rsidRPr="00915D0D">
              <w:rPr>
                <w:rFonts w:ascii="Times New Roman" w:hAnsi="Times New Roman" w:cs="Times New Roman"/>
                <w:i/>
                <w:iCs/>
                <w:sz w:val="20"/>
                <w:szCs w:val="20"/>
              </w:rPr>
              <w:t xml:space="preserve"> th</w:t>
            </w:r>
            <w:r w:rsidR="00F33D56" w:rsidRPr="00915D0D">
              <w:rPr>
                <w:rFonts w:ascii="Times New Roman" w:hAnsi="Times New Roman" w:cs="Times New Roman"/>
                <w:i/>
                <w:iCs/>
                <w:sz w:val="20"/>
                <w:szCs w:val="20"/>
              </w:rPr>
              <w:t>at</w:t>
            </w:r>
            <w:r w:rsidR="00B55031" w:rsidRPr="00915D0D">
              <w:rPr>
                <w:rFonts w:ascii="Times New Roman" w:hAnsi="Times New Roman" w:cs="Times New Roman"/>
                <w:i/>
                <w:iCs/>
                <w:sz w:val="20"/>
                <w:szCs w:val="20"/>
              </w:rPr>
              <w:t xml:space="preserve"> </w:t>
            </w:r>
            <w:r w:rsidR="00A06795" w:rsidRPr="00915D0D">
              <w:rPr>
                <w:rFonts w:ascii="Times New Roman" w:hAnsi="Times New Roman" w:cs="Times New Roman"/>
                <w:i/>
                <w:iCs/>
                <w:sz w:val="20"/>
                <w:szCs w:val="20"/>
              </w:rPr>
              <w:t>implementation</w:t>
            </w:r>
            <w:r w:rsidR="00EE0632" w:rsidRPr="00915D0D">
              <w:rPr>
                <w:rFonts w:ascii="Times New Roman" w:hAnsi="Times New Roman" w:cs="Times New Roman"/>
                <w:i/>
                <w:iCs/>
                <w:sz w:val="20"/>
                <w:szCs w:val="20"/>
              </w:rPr>
              <w:t xml:space="preserve"> of </w:t>
            </w:r>
            <w:r w:rsidR="0079241E" w:rsidRPr="00915D0D">
              <w:rPr>
                <w:rFonts w:ascii="Times New Roman" w:hAnsi="Times New Roman" w:cs="Times New Roman"/>
                <w:i/>
                <w:iCs/>
                <w:sz w:val="20"/>
                <w:szCs w:val="20"/>
              </w:rPr>
              <w:t xml:space="preserve">EMR </w:t>
            </w:r>
            <w:r w:rsidR="00F33D56" w:rsidRPr="00915D0D">
              <w:rPr>
                <w:rFonts w:ascii="Times New Roman" w:hAnsi="Times New Roman" w:cs="Times New Roman"/>
                <w:i/>
                <w:iCs/>
                <w:sz w:val="20"/>
                <w:szCs w:val="20"/>
              </w:rPr>
              <w:t xml:space="preserve">has been shown to be effective </w:t>
            </w:r>
            <w:r w:rsidR="008565CD" w:rsidRPr="00915D0D">
              <w:rPr>
                <w:rFonts w:ascii="Times New Roman" w:hAnsi="Times New Roman" w:cs="Times New Roman"/>
                <w:i/>
                <w:iCs/>
                <w:sz w:val="20"/>
                <w:szCs w:val="20"/>
              </w:rPr>
              <w:t>in several studies</w:t>
            </w:r>
            <w:r w:rsidR="003C1927" w:rsidRPr="00915D0D">
              <w:rPr>
                <w:rFonts w:ascii="Times New Roman" w:hAnsi="Times New Roman" w:cs="Times New Roman"/>
                <w:i/>
                <w:iCs/>
                <w:sz w:val="20"/>
                <w:szCs w:val="20"/>
              </w:rPr>
              <w:t xml:space="preserve"> – including a </w:t>
            </w:r>
            <w:r w:rsidR="00892F08" w:rsidRPr="00915D0D">
              <w:rPr>
                <w:rFonts w:ascii="Times New Roman" w:hAnsi="Times New Roman" w:cs="Times New Roman"/>
                <w:i/>
                <w:iCs/>
                <w:sz w:val="20"/>
                <w:szCs w:val="20"/>
              </w:rPr>
              <w:t xml:space="preserve">reference to </w:t>
            </w:r>
            <w:r w:rsidR="008D53CD" w:rsidRPr="00915D0D">
              <w:rPr>
                <w:rFonts w:ascii="Times New Roman" w:hAnsi="Times New Roman" w:cs="Times New Roman"/>
                <w:i/>
                <w:iCs/>
                <w:sz w:val="20"/>
                <w:szCs w:val="20"/>
              </w:rPr>
              <w:t>the 1</w:t>
            </w:r>
            <w:r w:rsidR="008D53CD" w:rsidRPr="00915D0D">
              <w:rPr>
                <w:rFonts w:ascii="Times New Roman" w:hAnsi="Times New Roman" w:cs="Times New Roman"/>
                <w:i/>
                <w:iCs/>
                <w:sz w:val="20"/>
                <w:szCs w:val="20"/>
                <w:vertAlign w:val="superscript"/>
              </w:rPr>
              <w:t>st</w:t>
            </w:r>
            <w:r w:rsidR="008D53CD" w:rsidRPr="00915D0D">
              <w:rPr>
                <w:rFonts w:ascii="Times New Roman" w:hAnsi="Times New Roman" w:cs="Times New Roman"/>
                <w:i/>
                <w:iCs/>
                <w:sz w:val="20"/>
                <w:szCs w:val="20"/>
              </w:rPr>
              <w:t xml:space="preserve"> quantitative</w:t>
            </w:r>
            <w:r w:rsidR="00892F08" w:rsidRPr="00915D0D">
              <w:rPr>
                <w:rFonts w:ascii="Times New Roman" w:hAnsi="Times New Roman" w:cs="Times New Roman"/>
                <w:i/>
                <w:iCs/>
                <w:sz w:val="20"/>
                <w:szCs w:val="20"/>
              </w:rPr>
              <w:t xml:space="preserve"> manuscript</w:t>
            </w:r>
            <w:r w:rsidR="0065422B" w:rsidRPr="00915D0D">
              <w:rPr>
                <w:rFonts w:ascii="Times New Roman" w:hAnsi="Times New Roman" w:cs="Times New Roman"/>
                <w:i/>
                <w:iCs/>
                <w:sz w:val="20"/>
                <w:szCs w:val="20"/>
              </w:rPr>
              <w:t xml:space="preserve">, with results showing </w:t>
            </w:r>
            <w:r w:rsidR="00B050B4" w:rsidRPr="00915D0D">
              <w:rPr>
                <w:rFonts w:ascii="Times New Roman" w:hAnsi="Times New Roman" w:cs="Times New Roman"/>
                <w:i/>
                <w:iCs/>
                <w:sz w:val="20"/>
                <w:szCs w:val="20"/>
              </w:rPr>
              <w:t xml:space="preserve">major gaps and limitations in </w:t>
            </w:r>
            <w:r w:rsidR="0065422B" w:rsidRPr="00915D0D">
              <w:rPr>
                <w:rFonts w:ascii="Times New Roman" w:hAnsi="Times New Roman" w:cs="Times New Roman"/>
                <w:i/>
                <w:iCs/>
                <w:sz w:val="20"/>
                <w:szCs w:val="20"/>
              </w:rPr>
              <w:t>this</w:t>
            </w:r>
            <w:r w:rsidR="00B050B4" w:rsidRPr="00915D0D">
              <w:rPr>
                <w:rFonts w:ascii="Times New Roman" w:hAnsi="Times New Roman" w:cs="Times New Roman"/>
                <w:i/>
                <w:iCs/>
                <w:sz w:val="20"/>
                <w:szCs w:val="20"/>
              </w:rPr>
              <w:t xml:space="preserve"> area</w:t>
            </w:r>
            <w:r w:rsidR="0077035A" w:rsidRPr="00915D0D">
              <w:rPr>
                <w:rFonts w:ascii="Times New Roman" w:hAnsi="Times New Roman" w:cs="Times New Roman"/>
                <w:i/>
                <w:iCs/>
                <w:sz w:val="20"/>
                <w:szCs w:val="20"/>
              </w:rPr>
              <w:t xml:space="preserve">, </w:t>
            </w:r>
            <w:r w:rsidR="00E7289A" w:rsidRPr="00915D0D">
              <w:rPr>
                <w:rFonts w:ascii="Times New Roman" w:hAnsi="Times New Roman" w:cs="Times New Roman"/>
                <w:i/>
                <w:iCs/>
                <w:sz w:val="20"/>
                <w:szCs w:val="20"/>
              </w:rPr>
              <w:t>and</w:t>
            </w:r>
            <w:r w:rsidR="0077035A" w:rsidRPr="00915D0D">
              <w:rPr>
                <w:rFonts w:ascii="Times New Roman" w:hAnsi="Times New Roman" w:cs="Times New Roman"/>
                <w:i/>
                <w:iCs/>
                <w:sz w:val="20"/>
                <w:szCs w:val="20"/>
              </w:rPr>
              <w:t xml:space="preserve"> describing relevant detail</w:t>
            </w:r>
            <w:r w:rsidR="0065422B" w:rsidRPr="00915D0D">
              <w:rPr>
                <w:rFonts w:ascii="Times New Roman" w:hAnsi="Times New Roman" w:cs="Times New Roman"/>
                <w:i/>
                <w:iCs/>
                <w:sz w:val="20"/>
                <w:szCs w:val="20"/>
              </w:rPr>
              <w:t>s]</w:t>
            </w:r>
          </w:p>
        </w:tc>
      </w:tr>
      <w:tr w:rsidR="006B637B" w:rsidRPr="00915D0D" w14:paraId="518EF35D" w14:textId="77777777" w:rsidTr="000F32C1">
        <w:tc>
          <w:tcPr>
            <w:tcW w:w="10885" w:type="dxa"/>
            <w:shd w:val="clear" w:color="auto" w:fill="DEEAF6" w:themeFill="accent5" w:themeFillTint="33"/>
          </w:tcPr>
          <w:p w14:paraId="5AF3AF0A" w14:textId="4F71690B" w:rsidR="006B637B" w:rsidRPr="00915D0D" w:rsidRDefault="006B637B" w:rsidP="00EB0678">
            <w:pPr>
              <w:rPr>
                <w:rFonts w:ascii="Times New Roman" w:hAnsi="Times New Roman" w:cs="Times New Roman"/>
                <w:b/>
                <w:bCs/>
              </w:rPr>
            </w:pPr>
            <w:r w:rsidRPr="00915D0D">
              <w:rPr>
                <w:rFonts w:ascii="Times New Roman" w:hAnsi="Times New Roman" w:cs="Times New Roman"/>
                <w:b/>
                <w:bCs/>
              </w:rPr>
              <w:t>Domain – Innovation characteristics</w:t>
            </w:r>
            <w:r w:rsidRPr="00915D0D">
              <w:rPr>
                <w:rFonts w:ascii="Times New Roman" w:hAnsi="Times New Roman" w:cs="Times New Roman"/>
              </w:rPr>
              <w:t xml:space="preserve"> </w:t>
            </w:r>
            <w:r w:rsidRPr="00915D0D">
              <w:rPr>
                <w:rFonts w:ascii="Times New Roman" w:hAnsi="Times New Roman" w:cs="Times New Roman"/>
                <w:i/>
                <w:iCs/>
              </w:rPr>
              <w:t>(</w:t>
            </w:r>
            <w:r w:rsidR="00536485" w:rsidRPr="00915D0D">
              <w:rPr>
                <w:rFonts w:ascii="Times New Roman" w:hAnsi="Times New Roman" w:cs="Times New Roman"/>
                <w:i/>
                <w:iCs/>
              </w:rPr>
              <w:t>evaluating understanding of</w:t>
            </w:r>
            <w:r w:rsidR="000E5808" w:rsidRPr="00915D0D">
              <w:rPr>
                <w:rFonts w:ascii="Times New Roman" w:hAnsi="Times New Roman" w:cs="Times New Roman"/>
                <w:i/>
                <w:iCs/>
              </w:rPr>
              <w:t xml:space="preserve"> the </w:t>
            </w:r>
            <w:r w:rsidR="00536485" w:rsidRPr="00915D0D">
              <w:rPr>
                <w:rFonts w:ascii="Times New Roman" w:hAnsi="Times New Roman" w:cs="Times New Roman"/>
                <w:i/>
                <w:iCs/>
              </w:rPr>
              <w:t xml:space="preserve">potential </w:t>
            </w:r>
            <w:r w:rsidR="000E5808" w:rsidRPr="00915D0D">
              <w:rPr>
                <w:rFonts w:ascii="Times New Roman" w:hAnsi="Times New Roman" w:cs="Times New Roman"/>
                <w:i/>
                <w:iCs/>
              </w:rPr>
              <w:t xml:space="preserve">intervention </w:t>
            </w:r>
            <w:r w:rsidR="00C80130" w:rsidRPr="00915D0D">
              <w:rPr>
                <w:rFonts w:ascii="Times New Roman" w:hAnsi="Times New Roman" w:cs="Times New Roman"/>
                <w:i/>
                <w:iCs/>
              </w:rPr>
              <w:t>[</w:t>
            </w:r>
            <w:r w:rsidR="000E5808" w:rsidRPr="00915D0D">
              <w:rPr>
                <w:rFonts w:ascii="Times New Roman" w:hAnsi="Times New Roman" w:cs="Times New Roman"/>
                <w:i/>
                <w:iCs/>
              </w:rPr>
              <w:t>EMR system</w:t>
            </w:r>
            <w:r w:rsidR="00C80130" w:rsidRPr="00915D0D">
              <w:rPr>
                <w:rFonts w:ascii="Times New Roman" w:hAnsi="Times New Roman" w:cs="Times New Roman"/>
                <w:i/>
                <w:iCs/>
              </w:rPr>
              <w:t>]</w:t>
            </w:r>
            <w:r w:rsidR="000E5808" w:rsidRPr="00915D0D">
              <w:rPr>
                <w:rFonts w:ascii="Times New Roman" w:hAnsi="Times New Roman" w:cs="Times New Roman"/>
                <w:i/>
                <w:iCs/>
              </w:rPr>
              <w:t xml:space="preserve"> </w:t>
            </w:r>
            <w:r w:rsidR="00E014A3" w:rsidRPr="00915D0D">
              <w:rPr>
                <w:rFonts w:ascii="Times New Roman" w:hAnsi="Times New Roman" w:cs="Times New Roman"/>
                <w:i/>
                <w:iCs/>
              </w:rPr>
              <w:t>as</w:t>
            </w:r>
            <w:r w:rsidR="000E5808" w:rsidRPr="00915D0D">
              <w:rPr>
                <w:rFonts w:ascii="Times New Roman" w:hAnsi="Times New Roman" w:cs="Times New Roman"/>
                <w:i/>
                <w:iCs/>
              </w:rPr>
              <w:t xml:space="preserve"> perceived in terms of its features, complexity, and adaptability</w:t>
            </w:r>
            <w:r w:rsidRPr="00915D0D">
              <w:rPr>
                <w:rFonts w:ascii="Times New Roman" w:hAnsi="Times New Roman" w:cs="Times New Roman"/>
                <w:i/>
                <w:iCs/>
              </w:rPr>
              <w:t>)</w:t>
            </w:r>
          </w:p>
        </w:tc>
      </w:tr>
      <w:tr w:rsidR="006B637B" w:rsidRPr="00915D0D" w14:paraId="4888CE79" w14:textId="77777777" w:rsidTr="000F32C1">
        <w:tc>
          <w:tcPr>
            <w:tcW w:w="10885" w:type="dxa"/>
            <w:shd w:val="clear" w:color="auto" w:fill="DEEAF6" w:themeFill="accent5" w:themeFillTint="33"/>
          </w:tcPr>
          <w:p w14:paraId="19F4F456" w14:textId="158C84FE" w:rsidR="00536485" w:rsidRPr="00915D0D" w:rsidRDefault="00536485" w:rsidP="000006B3">
            <w:pPr>
              <w:numPr>
                <w:ilvl w:val="0"/>
                <w:numId w:val="26"/>
              </w:numPr>
              <w:spacing w:line="360" w:lineRule="auto"/>
              <w:ind w:left="648"/>
              <w:rPr>
                <w:rFonts w:ascii="Times New Roman" w:hAnsi="Times New Roman" w:cs="Times New Roman"/>
                <w:sz w:val="20"/>
                <w:szCs w:val="20"/>
              </w:rPr>
            </w:pPr>
            <w:r w:rsidRPr="00915D0D">
              <w:rPr>
                <w:rFonts w:ascii="Times New Roman" w:hAnsi="Times New Roman" w:cs="Times New Roman"/>
                <w:sz w:val="20"/>
                <w:szCs w:val="20"/>
              </w:rPr>
              <w:t xml:space="preserve">What do you think about </w:t>
            </w:r>
            <w:r w:rsidR="004A3E48" w:rsidRPr="00915D0D">
              <w:rPr>
                <w:rFonts w:ascii="Times New Roman" w:hAnsi="Times New Roman" w:cs="Times New Roman"/>
                <w:sz w:val="20"/>
                <w:szCs w:val="20"/>
              </w:rPr>
              <w:t>implementing</w:t>
            </w:r>
            <w:r w:rsidR="007F6940" w:rsidRPr="00915D0D">
              <w:rPr>
                <w:rFonts w:ascii="Times New Roman" w:hAnsi="Times New Roman" w:cs="Times New Roman"/>
                <w:sz w:val="20"/>
                <w:szCs w:val="20"/>
              </w:rPr>
              <w:t xml:space="preserve"> an integrated</w:t>
            </w:r>
            <w:r w:rsidR="004A3E48" w:rsidRPr="00915D0D">
              <w:rPr>
                <w:rFonts w:ascii="Times New Roman" w:hAnsi="Times New Roman" w:cs="Times New Roman"/>
                <w:sz w:val="20"/>
                <w:szCs w:val="20"/>
              </w:rPr>
              <w:t xml:space="preserve"> electronic medical records</w:t>
            </w:r>
            <w:r w:rsidR="007F6940" w:rsidRPr="00915D0D">
              <w:rPr>
                <w:rFonts w:ascii="Times New Roman" w:hAnsi="Times New Roman" w:cs="Times New Roman"/>
                <w:sz w:val="20"/>
                <w:szCs w:val="20"/>
              </w:rPr>
              <w:t xml:space="preserve"> system (EMR)</w:t>
            </w:r>
            <w:r w:rsidR="004A3E48" w:rsidRPr="00915D0D">
              <w:rPr>
                <w:rFonts w:ascii="Times New Roman" w:hAnsi="Times New Roman" w:cs="Times New Roman"/>
                <w:sz w:val="20"/>
                <w:szCs w:val="20"/>
              </w:rPr>
              <w:t xml:space="preserve"> </w:t>
            </w:r>
            <w:r w:rsidRPr="00915D0D">
              <w:rPr>
                <w:rFonts w:ascii="Times New Roman" w:hAnsi="Times New Roman" w:cs="Times New Roman"/>
                <w:sz w:val="20"/>
                <w:szCs w:val="20"/>
              </w:rPr>
              <w:t>in general</w:t>
            </w:r>
            <w:r w:rsidR="004A3E48" w:rsidRPr="00915D0D">
              <w:rPr>
                <w:rFonts w:ascii="Times New Roman" w:hAnsi="Times New Roman" w:cs="Times New Roman"/>
                <w:sz w:val="20"/>
                <w:szCs w:val="20"/>
              </w:rPr>
              <w:t xml:space="preserve">, for </w:t>
            </w:r>
            <w:r w:rsidR="007F6940" w:rsidRPr="00915D0D">
              <w:rPr>
                <w:rFonts w:ascii="Times New Roman" w:hAnsi="Times New Roman" w:cs="Times New Roman"/>
                <w:sz w:val="20"/>
                <w:szCs w:val="20"/>
              </w:rPr>
              <w:t>medical information recording and reporting purposes within the HIV program, including TPT</w:t>
            </w:r>
            <w:r w:rsidRPr="00915D0D">
              <w:rPr>
                <w:rFonts w:ascii="Times New Roman" w:hAnsi="Times New Roman" w:cs="Times New Roman"/>
                <w:sz w:val="20"/>
                <w:szCs w:val="20"/>
              </w:rPr>
              <w:t>? Probe on the following:</w:t>
            </w:r>
          </w:p>
          <w:p w14:paraId="654E3A44" w14:textId="50304739" w:rsidR="00536485" w:rsidRPr="00915D0D" w:rsidRDefault="00536485" w:rsidP="000006B3">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Source (organization, that developed and/or visibly sponsored use of innovation, is reputable, credible, and/or trustable)</w:t>
            </w:r>
          </w:p>
          <w:p w14:paraId="051E374C" w14:textId="036EECE1" w:rsidR="00536485" w:rsidRPr="00915D0D" w:rsidRDefault="00536485" w:rsidP="000006B3">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Evidence-</w:t>
            </w:r>
            <w:r w:rsidR="004C025D" w:rsidRPr="00915D0D">
              <w:rPr>
                <w:rFonts w:ascii="Times New Roman" w:hAnsi="Times New Roman" w:cs="Times New Roman"/>
                <w:i/>
                <w:iCs/>
                <w:sz w:val="20"/>
                <w:szCs w:val="20"/>
              </w:rPr>
              <w:t>based</w:t>
            </w:r>
            <w:r w:rsidRPr="00915D0D">
              <w:rPr>
                <w:rFonts w:ascii="Times New Roman" w:hAnsi="Times New Roman" w:cs="Times New Roman"/>
                <w:i/>
                <w:iCs/>
                <w:sz w:val="20"/>
                <w:szCs w:val="20"/>
              </w:rPr>
              <w:t xml:space="preserve"> (has robust evidence supporting its effectiveness)</w:t>
            </w:r>
          </w:p>
          <w:p w14:paraId="733C03FF" w14:textId="77777777" w:rsidR="00536485" w:rsidRPr="00915D0D" w:rsidRDefault="00536485" w:rsidP="000006B3">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Relative Advantage (is better than other available innovations or current practice)</w:t>
            </w:r>
          </w:p>
          <w:p w14:paraId="66FB4D8B" w14:textId="73889CD3" w:rsidR="002B1CB8" w:rsidRPr="00915D0D" w:rsidRDefault="002B1CB8" w:rsidP="00AE5AA2">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Innovation adaptability </w:t>
            </w:r>
            <w:r w:rsidR="0078108F" w:rsidRPr="00915D0D">
              <w:rPr>
                <w:rFonts w:ascii="Times New Roman" w:hAnsi="Times New Roman" w:cs="Times New Roman"/>
                <w:i/>
                <w:iCs/>
                <w:sz w:val="20"/>
                <w:szCs w:val="20"/>
              </w:rPr>
              <w:t xml:space="preserve">and trialability </w:t>
            </w:r>
            <w:r w:rsidRPr="00915D0D">
              <w:rPr>
                <w:rFonts w:ascii="Times New Roman" w:hAnsi="Times New Roman" w:cs="Times New Roman"/>
                <w:i/>
                <w:iCs/>
                <w:sz w:val="20"/>
                <w:szCs w:val="20"/>
              </w:rPr>
              <w:t>(</w:t>
            </w:r>
            <w:r w:rsidR="008E15AE" w:rsidRPr="00915D0D">
              <w:rPr>
                <w:rFonts w:ascii="Times New Roman" w:hAnsi="Times New Roman" w:cs="Times New Roman"/>
                <w:i/>
                <w:iCs/>
                <w:sz w:val="20"/>
                <w:szCs w:val="20"/>
              </w:rPr>
              <w:t xml:space="preserve">innovation can be </w:t>
            </w:r>
            <w:r w:rsidR="0078108F" w:rsidRPr="00915D0D">
              <w:rPr>
                <w:rFonts w:ascii="Times New Roman" w:hAnsi="Times New Roman" w:cs="Times New Roman"/>
                <w:i/>
                <w:iCs/>
                <w:sz w:val="20"/>
                <w:szCs w:val="20"/>
              </w:rPr>
              <w:t>tested or piloted on a small scale and undone/</w:t>
            </w:r>
            <w:r w:rsidR="008E15AE" w:rsidRPr="00915D0D">
              <w:rPr>
                <w:rFonts w:ascii="Times New Roman" w:hAnsi="Times New Roman" w:cs="Times New Roman"/>
                <w:i/>
                <w:iCs/>
                <w:sz w:val="20"/>
                <w:szCs w:val="20"/>
              </w:rPr>
              <w:t>modified, tailored, or refined to fit local context or needs</w:t>
            </w:r>
            <w:r w:rsidRPr="00915D0D">
              <w:rPr>
                <w:rFonts w:ascii="Times New Roman" w:hAnsi="Times New Roman" w:cs="Times New Roman"/>
                <w:i/>
                <w:iCs/>
                <w:sz w:val="20"/>
                <w:szCs w:val="20"/>
              </w:rPr>
              <w:t>)</w:t>
            </w:r>
          </w:p>
          <w:p w14:paraId="60723FFA" w14:textId="1A3E66D2" w:rsidR="00536485" w:rsidRPr="00915D0D" w:rsidRDefault="00536485" w:rsidP="00AE5AA2">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Complexity (is complicated, which may be reflected by its scope and/or the nature and number of connections and steps)</w:t>
            </w:r>
          </w:p>
          <w:p w14:paraId="6858EAD1" w14:textId="77777777" w:rsidR="002148C7" w:rsidRPr="00915D0D" w:rsidRDefault="00536485" w:rsidP="00AE5AA2">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Design (is well designed considering: patient-centered service delivery, human resource needs/ capacity, data system needs/capacity, the needed drugs/tests/consumables, governance)</w:t>
            </w:r>
          </w:p>
          <w:p w14:paraId="3A9A324F" w14:textId="2FB6E99D" w:rsidR="000855DC" w:rsidRPr="00915D0D" w:rsidRDefault="00536485" w:rsidP="00AE5AA2">
            <w:pPr>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Cost (operating costs are affordable)</w:t>
            </w:r>
          </w:p>
        </w:tc>
      </w:tr>
      <w:tr w:rsidR="00891742" w:rsidRPr="00915D0D" w14:paraId="0633AEEE" w14:textId="77777777" w:rsidTr="000F32C1">
        <w:tc>
          <w:tcPr>
            <w:tcW w:w="10885" w:type="dxa"/>
            <w:shd w:val="clear" w:color="auto" w:fill="DEEAF6" w:themeFill="accent5" w:themeFillTint="33"/>
          </w:tcPr>
          <w:p w14:paraId="46D8CCC0" w14:textId="6CD1071B" w:rsidR="00891742" w:rsidRPr="00915D0D" w:rsidRDefault="00891742" w:rsidP="00EB0678">
            <w:pPr>
              <w:rPr>
                <w:rFonts w:ascii="Times New Roman" w:hAnsi="Times New Roman" w:cs="Times New Roman"/>
                <w:b/>
                <w:bCs/>
              </w:rPr>
            </w:pPr>
            <w:r w:rsidRPr="00915D0D">
              <w:rPr>
                <w:rFonts w:ascii="Times New Roman" w:hAnsi="Times New Roman" w:cs="Times New Roman"/>
                <w:b/>
                <w:bCs/>
              </w:rPr>
              <w:lastRenderedPageBreak/>
              <w:t xml:space="preserve">Domain – </w:t>
            </w:r>
            <w:r w:rsidR="0071561E" w:rsidRPr="00915D0D">
              <w:rPr>
                <w:rFonts w:ascii="Times New Roman" w:hAnsi="Times New Roman" w:cs="Times New Roman"/>
                <w:b/>
                <w:bCs/>
              </w:rPr>
              <w:t>Outer setting</w:t>
            </w:r>
            <w:r w:rsidRPr="00915D0D">
              <w:rPr>
                <w:rFonts w:ascii="Times New Roman" w:hAnsi="Times New Roman" w:cs="Times New Roman"/>
              </w:rPr>
              <w:t xml:space="preserve"> </w:t>
            </w:r>
            <w:r w:rsidRPr="00915D0D">
              <w:rPr>
                <w:rFonts w:ascii="Times New Roman" w:hAnsi="Times New Roman" w:cs="Times New Roman"/>
                <w:i/>
                <w:iCs/>
              </w:rPr>
              <w:t>(</w:t>
            </w:r>
            <w:r w:rsidR="00ED545B" w:rsidRPr="00915D0D">
              <w:rPr>
                <w:rFonts w:ascii="Times New Roman" w:hAnsi="Times New Roman" w:cs="Times New Roman"/>
                <w:i/>
                <w:iCs/>
              </w:rPr>
              <w:t xml:space="preserve">explore external factors that </w:t>
            </w:r>
            <w:r w:rsidR="00B31868" w:rsidRPr="00915D0D">
              <w:rPr>
                <w:rFonts w:ascii="Times New Roman" w:hAnsi="Times New Roman" w:cs="Times New Roman"/>
                <w:i/>
                <w:iCs/>
              </w:rPr>
              <w:t xml:space="preserve">could </w:t>
            </w:r>
            <w:r w:rsidR="00ED545B" w:rsidRPr="00915D0D">
              <w:rPr>
                <w:rFonts w:ascii="Times New Roman" w:hAnsi="Times New Roman" w:cs="Times New Roman"/>
                <w:i/>
                <w:iCs/>
              </w:rPr>
              <w:t>influence the implementation</w:t>
            </w:r>
            <w:r w:rsidR="00B31868" w:rsidRPr="00915D0D">
              <w:rPr>
                <w:rFonts w:ascii="Times New Roman" w:hAnsi="Times New Roman" w:cs="Times New Roman"/>
                <w:i/>
                <w:iCs/>
              </w:rPr>
              <w:t xml:space="preserve"> of EMR</w:t>
            </w:r>
            <w:r w:rsidR="00ED545B" w:rsidRPr="00915D0D">
              <w:rPr>
                <w:rFonts w:ascii="Times New Roman" w:hAnsi="Times New Roman" w:cs="Times New Roman"/>
                <w:i/>
                <w:iCs/>
              </w:rPr>
              <w:t>, such as economic, political, and technological factors</w:t>
            </w:r>
            <w:r w:rsidRPr="00915D0D">
              <w:rPr>
                <w:rFonts w:ascii="Times New Roman" w:hAnsi="Times New Roman" w:cs="Times New Roman"/>
                <w:i/>
                <w:iCs/>
              </w:rPr>
              <w:t>)</w:t>
            </w:r>
          </w:p>
        </w:tc>
      </w:tr>
      <w:tr w:rsidR="00891742" w:rsidRPr="00915D0D" w14:paraId="71511FA0" w14:textId="77777777" w:rsidTr="002E09F3">
        <w:trPr>
          <w:trHeight w:val="3410"/>
        </w:trPr>
        <w:tc>
          <w:tcPr>
            <w:tcW w:w="10885" w:type="dxa"/>
            <w:shd w:val="clear" w:color="auto" w:fill="DEEAF6" w:themeFill="accent5" w:themeFillTint="33"/>
          </w:tcPr>
          <w:p w14:paraId="6CC6CAF3" w14:textId="3B074F70" w:rsidR="004F4044" w:rsidRPr="00915D0D" w:rsidRDefault="004F4044" w:rsidP="00AE5AA2">
            <w:pPr>
              <w:pStyle w:val="ListParagraph"/>
              <w:numPr>
                <w:ilvl w:val="0"/>
                <w:numId w:val="26"/>
              </w:numPr>
              <w:spacing w:line="360" w:lineRule="auto"/>
              <w:ind w:left="648"/>
              <w:rPr>
                <w:rFonts w:ascii="Times New Roman" w:hAnsi="Times New Roman" w:cs="Times New Roman"/>
                <w:sz w:val="20"/>
                <w:szCs w:val="20"/>
              </w:rPr>
            </w:pPr>
            <w:r w:rsidRPr="00915D0D">
              <w:rPr>
                <w:rFonts w:ascii="Times New Roman" w:hAnsi="Times New Roman" w:cs="Times New Roman"/>
                <w:sz w:val="20"/>
                <w:szCs w:val="20"/>
              </w:rPr>
              <w:t xml:space="preserve">What do you think about external conditions </w:t>
            </w:r>
            <w:r w:rsidR="005D6AD4">
              <w:rPr>
                <w:rFonts w:ascii="Times New Roman" w:hAnsi="Times New Roman" w:cs="Times New Roman"/>
                <w:sz w:val="20"/>
                <w:szCs w:val="20"/>
              </w:rPr>
              <w:t>to as barriers/facilitators to</w:t>
            </w:r>
            <w:r w:rsidRPr="00915D0D">
              <w:rPr>
                <w:rFonts w:ascii="Times New Roman" w:hAnsi="Times New Roman" w:cs="Times New Roman"/>
                <w:sz w:val="20"/>
                <w:szCs w:val="20"/>
              </w:rPr>
              <w:t xml:space="preserve"> implementation of </w:t>
            </w:r>
            <w:r w:rsidR="00F1163F" w:rsidRPr="00915D0D">
              <w:rPr>
                <w:rFonts w:ascii="Times New Roman" w:hAnsi="Times New Roman" w:cs="Times New Roman"/>
                <w:sz w:val="20"/>
                <w:szCs w:val="20"/>
              </w:rPr>
              <w:t xml:space="preserve">integrated EMR within </w:t>
            </w:r>
            <w:r w:rsidR="00D7485B">
              <w:rPr>
                <w:rFonts w:ascii="Times New Roman" w:hAnsi="Times New Roman" w:cs="Times New Roman"/>
                <w:sz w:val="20"/>
                <w:szCs w:val="20"/>
              </w:rPr>
              <w:t xml:space="preserve">the </w:t>
            </w:r>
            <w:r w:rsidR="00F1163F" w:rsidRPr="00915D0D">
              <w:rPr>
                <w:rFonts w:ascii="Times New Roman" w:hAnsi="Times New Roman" w:cs="Times New Roman"/>
                <w:sz w:val="20"/>
                <w:szCs w:val="20"/>
              </w:rPr>
              <w:t>HIV</w:t>
            </w:r>
            <w:r w:rsidRPr="00915D0D">
              <w:rPr>
                <w:rFonts w:ascii="Times New Roman" w:hAnsi="Times New Roman" w:cs="Times New Roman"/>
                <w:sz w:val="20"/>
                <w:szCs w:val="20"/>
              </w:rPr>
              <w:t xml:space="preserve"> program? Probe on the following:</w:t>
            </w:r>
          </w:p>
          <w:p w14:paraId="47BA5FD1" w14:textId="1E66E75E" w:rsidR="000C6429" w:rsidRPr="00915D0D" w:rsidRDefault="000C6429" w:rsidP="00AE5AA2">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Policies and laws (legislation, regulations, professional group guidelines and recommendations, or accreditation standards support implementation and/or delivery of the innovation)</w:t>
            </w:r>
          </w:p>
          <w:p w14:paraId="53FAAA58" w14:textId="50FDE60C" w:rsidR="000C6429" w:rsidRPr="00915D0D" w:rsidRDefault="000C6429" w:rsidP="00AE5AA2">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Local Conditions (economic, environmental, political, and/or technological conditions enable the MOH/ NCDC/ IDACIRC/ NCTLD to support implementation </w:t>
            </w:r>
            <w:r w:rsidR="00AB4B55" w:rsidRPr="00915D0D">
              <w:rPr>
                <w:rFonts w:ascii="Times New Roman" w:hAnsi="Times New Roman" w:cs="Times New Roman"/>
                <w:i/>
                <w:iCs/>
                <w:sz w:val="20"/>
                <w:szCs w:val="20"/>
              </w:rPr>
              <w:t xml:space="preserve">of </w:t>
            </w:r>
            <w:r w:rsidR="00164944" w:rsidRPr="00915D0D">
              <w:rPr>
                <w:rFonts w:ascii="Times New Roman" w:hAnsi="Times New Roman" w:cs="Times New Roman"/>
                <w:i/>
                <w:iCs/>
                <w:sz w:val="20"/>
                <w:szCs w:val="20"/>
              </w:rPr>
              <w:t xml:space="preserve">integrated </w:t>
            </w:r>
            <w:r w:rsidR="00AB4B55" w:rsidRPr="00915D0D">
              <w:rPr>
                <w:rFonts w:ascii="Times New Roman" w:hAnsi="Times New Roman" w:cs="Times New Roman"/>
                <w:i/>
                <w:iCs/>
                <w:sz w:val="20"/>
                <w:szCs w:val="20"/>
              </w:rPr>
              <w:t>EMR within the HIV program</w:t>
            </w:r>
            <w:r w:rsidRPr="00915D0D">
              <w:rPr>
                <w:rFonts w:ascii="Times New Roman" w:hAnsi="Times New Roman" w:cs="Times New Roman"/>
                <w:i/>
                <w:iCs/>
                <w:sz w:val="20"/>
                <w:szCs w:val="20"/>
              </w:rPr>
              <w:t>)</w:t>
            </w:r>
          </w:p>
          <w:p w14:paraId="5265CE81" w14:textId="77777777" w:rsidR="000C6429" w:rsidRPr="00915D0D" w:rsidRDefault="000C6429" w:rsidP="00AE5AA2">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Financing (funding from external entities [e.g., GF] is available to implement and/or deliver the innovation)</w:t>
            </w:r>
          </w:p>
          <w:p w14:paraId="26B01138" w14:textId="77777777" w:rsidR="000C6429" w:rsidRPr="00915D0D" w:rsidRDefault="000C6429" w:rsidP="00AE5AA2">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Partnerships &amp; Connections (HIV clinics/ facilities are networked with external entities, including referral networks, academic affiliations, and professional organization networks)</w:t>
            </w:r>
          </w:p>
          <w:p w14:paraId="2DA2E13D" w14:textId="690D0F2C" w:rsidR="000C6429" w:rsidRPr="00915D0D" w:rsidRDefault="000C6429" w:rsidP="00AE5AA2">
            <w:pPr>
              <w:pStyle w:val="ListParagraph"/>
              <w:numPr>
                <w:ilvl w:val="1"/>
                <w:numId w:val="26"/>
              </w:numPr>
              <w:spacing w:after="160"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Critical Incidents (large-scale and/or unanticipated events</w:t>
            </w:r>
            <w:r w:rsidR="00A56B0B">
              <w:rPr>
                <w:rFonts w:ascii="Times New Roman" w:hAnsi="Times New Roman" w:cs="Times New Roman"/>
                <w:i/>
                <w:iCs/>
                <w:sz w:val="20"/>
                <w:szCs w:val="20"/>
              </w:rPr>
              <w:t>,</w:t>
            </w:r>
            <w:r w:rsidRPr="00915D0D">
              <w:rPr>
                <w:rFonts w:ascii="Times New Roman" w:hAnsi="Times New Roman" w:cs="Times New Roman"/>
                <w:i/>
                <w:iCs/>
                <w:sz w:val="20"/>
                <w:szCs w:val="20"/>
              </w:rPr>
              <w:t xml:space="preserve"> </w:t>
            </w:r>
            <w:r w:rsidR="00A56B0B" w:rsidRPr="00915D0D">
              <w:rPr>
                <w:rFonts w:ascii="Times New Roman" w:hAnsi="Times New Roman" w:cs="Times New Roman"/>
                <w:i/>
                <w:iCs/>
                <w:sz w:val="20"/>
                <w:szCs w:val="20"/>
              </w:rPr>
              <w:t>e.g., COVID19</w:t>
            </w:r>
            <w:r w:rsidR="00A56B0B">
              <w:rPr>
                <w:rFonts w:ascii="Times New Roman" w:hAnsi="Times New Roman" w:cs="Times New Roman"/>
                <w:i/>
                <w:iCs/>
                <w:sz w:val="20"/>
                <w:szCs w:val="20"/>
              </w:rPr>
              <w:t xml:space="preserve">, </w:t>
            </w:r>
            <w:r w:rsidRPr="00915D0D">
              <w:rPr>
                <w:rFonts w:ascii="Times New Roman" w:hAnsi="Times New Roman" w:cs="Times New Roman"/>
                <w:i/>
                <w:iCs/>
                <w:sz w:val="20"/>
                <w:szCs w:val="20"/>
              </w:rPr>
              <w:t>disrupt</w:t>
            </w:r>
            <w:r w:rsidR="009277F5">
              <w:rPr>
                <w:rFonts w:ascii="Times New Roman" w:hAnsi="Times New Roman" w:cs="Times New Roman"/>
                <w:i/>
                <w:iCs/>
                <w:sz w:val="20"/>
                <w:szCs w:val="20"/>
              </w:rPr>
              <w:t xml:space="preserve">ing innovation </w:t>
            </w:r>
            <w:r w:rsidRPr="00915D0D">
              <w:rPr>
                <w:rFonts w:ascii="Times New Roman" w:hAnsi="Times New Roman" w:cs="Times New Roman"/>
                <w:i/>
                <w:iCs/>
                <w:sz w:val="20"/>
                <w:szCs w:val="20"/>
              </w:rPr>
              <w:t>implementation)</w:t>
            </w:r>
          </w:p>
          <w:p w14:paraId="12235A6F" w14:textId="10587C3D" w:rsidR="00891742" w:rsidRPr="00915D0D" w:rsidRDefault="000C6429" w:rsidP="002E09F3">
            <w:pPr>
              <w:pStyle w:val="ListParagraph"/>
              <w:numPr>
                <w:ilvl w:val="1"/>
                <w:numId w:val="26"/>
              </w:numPr>
              <w:spacing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External Pressure (e.g., Performance Measurement Pressure for quality or benchmarking metrics or established service goals drive implementation and/or delivery of the innovation, e.g., from GF, WHO, MOH)</w:t>
            </w:r>
          </w:p>
        </w:tc>
      </w:tr>
      <w:tr w:rsidR="00256731" w:rsidRPr="00915D0D" w14:paraId="4DA4B7AD" w14:textId="77777777" w:rsidTr="000F32C1">
        <w:tc>
          <w:tcPr>
            <w:tcW w:w="10885" w:type="dxa"/>
            <w:shd w:val="clear" w:color="auto" w:fill="DEEAF6" w:themeFill="accent5" w:themeFillTint="33"/>
          </w:tcPr>
          <w:p w14:paraId="2DF290AB" w14:textId="635FDA03" w:rsidR="00256731" w:rsidRPr="00915D0D" w:rsidRDefault="00256731" w:rsidP="00EB0678">
            <w:pPr>
              <w:rPr>
                <w:rFonts w:ascii="Times New Roman" w:hAnsi="Times New Roman" w:cs="Times New Roman"/>
                <w:b/>
                <w:bCs/>
              </w:rPr>
            </w:pPr>
            <w:r w:rsidRPr="00915D0D">
              <w:rPr>
                <w:rFonts w:ascii="Times New Roman" w:hAnsi="Times New Roman" w:cs="Times New Roman"/>
                <w:b/>
                <w:bCs/>
              </w:rPr>
              <w:t xml:space="preserve">Domain – </w:t>
            </w:r>
            <w:r w:rsidR="00917CF6" w:rsidRPr="00915D0D">
              <w:rPr>
                <w:rFonts w:ascii="Times New Roman" w:hAnsi="Times New Roman" w:cs="Times New Roman"/>
                <w:b/>
                <w:bCs/>
              </w:rPr>
              <w:t>Inner</w:t>
            </w:r>
            <w:r w:rsidRPr="00915D0D">
              <w:rPr>
                <w:rFonts w:ascii="Times New Roman" w:hAnsi="Times New Roman" w:cs="Times New Roman"/>
                <w:b/>
                <w:bCs/>
              </w:rPr>
              <w:t xml:space="preserve"> setting</w:t>
            </w:r>
            <w:r w:rsidRPr="00915D0D">
              <w:rPr>
                <w:rFonts w:ascii="Times New Roman" w:hAnsi="Times New Roman" w:cs="Times New Roman"/>
              </w:rPr>
              <w:t xml:space="preserve"> </w:t>
            </w:r>
            <w:r w:rsidRPr="00915D0D">
              <w:rPr>
                <w:rFonts w:ascii="Times New Roman" w:hAnsi="Times New Roman" w:cs="Times New Roman"/>
                <w:i/>
                <w:iCs/>
              </w:rPr>
              <w:t>(</w:t>
            </w:r>
            <w:r w:rsidR="008A0613" w:rsidRPr="00915D0D">
              <w:rPr>
                <w:rFonts w:ascii="Times New Roman" w:hAnsi="Times New Roman" w:cs="Times New Roman"/>
                <w:i/>
                <w:iCs/>
              </w:rPr>
              <w:t xml:space="preserve">examine the internal environment, including organizational culture, readiness for </w:t>
            </w:r>
            <w:r w:rsidR="00BD2A93" w:rsidRPr="00915D0D">
              <w:rPr>
                <w:rFonts w:ascii="Times New Roman" w:hAnsi="Times New Roman" w:cs="Times New Roman"/>
                <w:i/>
                <w:iCs/>
              </w:rPr>
              <w:t xml:space="preserve">integrated EMR </w:t>
            </w:r>
            <w:r w:rsidR="008A0613" w:rsidRPr="00915D0D">
              <w:rPr>
                <w:rFonts w:ascii="Times New Roman" w:hAnsi="Times New Roman" w:cs="Times New Roman"/>
                <w:i/>
                <w:iCs/>
              </w:rPr>
              <w:t>implementation, and resources</w:t>
            </w:r>
            <w:r w:rsidRPr="00915D0D">
              <w:rPr>
                <w:rFonts w:ascii="Times New Roman" w:hAnsi="Times New Roman" w:cs="Times New Roman"/>
                <w:i/>
                <w:iCs/>
              </w:rPr>
              <w:t>)</w:t>
            </w:r>
          </w:p>
        </w:tc>
      </w:tr>
      <w:tr w:rsidR="00256731" w:rsidRPr="00915D0D" w14:paraId="54DC6FF0" w14:textId="77777777" w:rsidTr="000F32C1">
        <w:tc>
          <w:tcPr>
            <w:tcW w:w="10885" w:type="dxa"/>
            <w:shd w:val="clear" w:color="auto" w:fill="DEEAF6" w:themeFill="accent5" w:themeFillTint="33"/>
          </w:tcPr>
          <w:p w14:paraId="44EE6000" w14:textId="636CBEE1" w:rsidR="003054DC" w:rsidRPr="00915D0D" w:rsidRDefault="003054DC" w:rsidP="00AC699D">
            <w:pPr>
              <w:pStyle w:val="ListParagraph"/>
              <w:numPr>
                <w:ilvl w:val="0"/>
                <w:numId w:val="26"/>
              </w:numPr>
              <w:spacing w:line="360" w:lineRule="auto"/>
              <w:ind w:left="648"/>
              <w:rPr>
                <w:rFonts w:ascii="Times New Roman" w:hAnsi="Times New Roman" w:cs="Times New Roman"/>
                <w:sz w:val="20"/>
                <w:szCs w:val="20"/>
              </w:rPr>
            </w:pPr>
            <w:r w:rsidRPr="00915D0D">
              <w:rPr>
                <w:rFonts w:ascii="Times New Roman" w:hAnsi="Times New Roman" w:cs="Times New Roman"/>
                <w:sz w:val="20"/>
                <w:szCs w:val="20"/>
              </w:rPr>
              <w:t>What do you think about the internal environment for</w:t>
            </w:r>
            <w:r w:rsidR="00DE3784" w:rsidRPr="00915D0D">
              <w:rPr>
                <w:rFonts w:ascii="Times New Roman" w:hAnsi="Times New Roman" w:cs="Times New Roman"/>
                <w:sz w:val="20"/>
                <w:szCs w:val="20"/>
              </w:rPr>
              <w:t xml:space="preserve"> potential</w:t>
            </w:r>
            <w:r w:rsidRPr="00915D0D">
              <w:rPr>
                <w:rFonts w:ascii="Times New Roman" w:hAnsi="Times New Roman" w:cs="Times New Roman"/>
                <w:sz w:val="20"/>
                <w:szCs w:val="20"/>
              </w:rPr>
              <w:t xml:space="preserve"> implementation of </w:t>
            </w:r>
            <w:r w:rsidR="00B35C18" w:rsidRPr="00915D0D">
              <w:rPr>
                <w:rFonts w:ascii="Times New Roman" w:hAnsi="Times New Roman" w:cs="Times New Roman"/>
                <w:sz w:val="20"/>
                <w:szCs w:val="20"/>
              </w:rPr>
              <w:t xml:space="preserve">TB/HIV </w:t>
            </w:r>
            <w:r w:rsidR="00DE3784" w:rsidRPr="00915D0D">
              <w:rPr>
                <w:rFonts w:ascii="Times New Roman" w:hAnsi="Times New Roman" w:cs="Times New Roman"/>
                <w:sz w:val="20"/>
                <w:szCs w:val="20"/>
              </w:rPr>
              <w:t xml:space="preserve">integrated </w:t>
            </w:r>
            <w:r w:rsidR="00C63AE9" w:rsidRPr="00915D0D">
              <w:rPr>
                <w:rFonts w:ascii="Times New Roman" w:hAnsi="Times New Roman" w:cs="Times New Roman"/>
                <w:sz w:val="20"/>
                <w:szCs w:val="20"/>
              </w:rPr>
              <w:t>electro</w:t>
            </w:r>
            <w:r w:rsidR="007F25AC" w:rsidRPr="00915D0D">
              <w:rPr>
                <w:rFonts w:ascii="Times New Roman" w:hAnsi="Times New Roman" w:cs="Times New Roman"/>
                <w:sz w:val="20"/>
                <w:szCs w:val="20"/>
              </w:rPr>
              <w:t>ni</w:t>
            </w:r>
            <w:r w:rsidR="00C63AE9" w:rsidRPr="00915D0D">
              <w:rPr>
                <w:rFonts w:ascii="Times New Roman" w:hAnsi="Times New Roman" w:cs="Times New Roman"/>
                <w:sz w:val="20"/>
                <w:szCs w:val="20"/>
              </w:rPr>
              <w:t>c platform</w:t>
            </w:r>
            <w:r w:rsidR="00DE3784" w:rsidRPr="00915D0D">
              <w:rPr>
                <w:rFonts w:ascii="Times New Roman" w:hAnsi="Times New Roman" w:cs="Times New Roman"/>
                <w:sz w:val="20"/>
                <w:szCs w:val="20"/>
              </w:rPr>
              <w:t xml:space="preserve"> within the HIV</w:t>
            </w:r>
            <w:r w:rsidRPr="00915D0D">
              <w:rPr>
                <w:rFonts w:ascii="Times New Roman" w:hAnsi="Times New Roman" w:cs="Times New Roman"/>
                <w:sz w:val="20"/>
                <w:szCs w:val="20"/>
              </w:rPr>
              <w:t xml:space="preserve"> program? Specifically:</w:t>
            </w:r>
          </w:p>
          <w:p w14:paraId="07E5B7D2" w14:textId="520671CA" w:rsidR="003054DC" w:rsidRPr="00915D0D" w:rsidRDefault="003054DC"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Structural characteristics (configuration of the inner environment and other tangible materials, including technological systems for communication, documentation, and data storage, management, reporting, organizational tasks and responsibilities within and between individuals and teams, that support functional performance of </w:t>
            </w:r>
            <w:r w:rsidR="00A54DDE" w:rsidRPr="00915D0D">
              <w:rPr>
                <w:rFonts w:ascii="Times New Roman" w:hAnsi="Times New Roman" w:cs="Times New Roman"/>
                <w:i/>
                <w:iCs/>
                <w:sz w:val="20"/>
                <w:szCs w:val="20"/>
              </w:rPr>
              <w:t>the EMR</w:t>
            </w:r>
            <w:r w:rsidRPr="00915D0D">
              <w:rPr>
                <w:rFonts w:ascii="Times New Roman" w:hAnsi="Times New Roman" w:cs="Times New Roman"/>
                <w:i/>
                <w:iCs/>
                <w:sz w:val="20"/>
                <w:szCs w:val="20"/>
              </w:rPr>
              <w:t>)</w:t>
            </w:r>
          </w:p>
          <w:p w14:paraId="12C9A246" w14:textId="4159C8BD" w:rsidR="003054DC" w:rsidRPr="00915D0D" w:rsidRDefault="003054DC"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Communications (formal and informal relationships, networks, information sharing practices within and across the inner environment related to </w:t>
            </w:r>
            <w:r w:rsidR="0071788A"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implementation and enhancement)</w:t>
            </w:r>
          </w:p>
          <w:p w14:paraId="5C6306A2" w14:textId="3540CC57" w:rsidR="003054DC" w:rsidRPr="00915D0D" w:rsidRDefault="003054DC"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Culture (shared values, beliefs, and norms around caring, supporting, and addressing the needs of </w:t>
            </w:r>
            <w:r w:rsidR="000F7124"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program </w:t>
            </w:r>
            <w:r w:rsidR="00993C72" w:rsidRPr="00915D0D">
              <w:rPr>
                <w:rFonts w:ascii="Times New Roman" w:hAnsi="Times New Roman" w:cs="Times New Roman"/>
                <w:i/>
                <w:iCs/>
                <w:sz w:val="20"/>
                <w:szCs w:val="20"/>
              </w:rPr>
              <w:t>users</w:t>
            </w:r>
            <w:r w:rsidRPr="00915D0D">
              <w:rPr>
                <w:rFonts w:ascii="Times New Roman" w:hAnsi="Times New Roman" w:cs="Times New Roman"/>
                <w:i/>
                <w:iCs/>
                <w:sz w:val="20"/>
                <w:szCs w:val="20"/>
              </w:rPr>
              <w:t>, i.e., HCWs,</w:t>
            </w:r>
            <w:r w:rsidR="00402125" w:rsidRPr="00915D0D">
              <w:rPr>
                <w:rFonts w:ascii="Times New Roman" w:hAnsi="Times New Roman" w:cs="Times New Roman"/>
                <w:i/>
                <w:iCs/>
                <w:sz w:val="20"/>
                <w:szCs w:val="20"/>
              </w:rPr>
              <w:t xml:space="preserve"> administrative personnel,</w:t>
            </w:r>
            <w:r w:rsidRPr="00915D0D">
              <w:rPr>
                <w:rFonts w:ascii="Times New Roman" w:hAnsi="Times New Roman" w:cs="Times New Roman"/>
                <w:i/>
                <w:iCs/>
                <w:sz w:val="20"/>
                <w:szCs w:val="20"/>
              </w:rPr>
              <w:t xml:space="preserve"> </w:t>
            </w:r>
            <w:r w:rsidR="00720B1F" w:rsidRPr="00915D0D">
              <w:rPr>
                <w:rFonts w:ascii="Times New Roman" w:hAnsi="Times New Roman" w:cs="Times New Roman"/>
                <w:i/>
                <w:iCs/>
                <w:sz w:val="20"/>
                <w:szCs w:val="20"/>
              </w:rPr>
              <w:t xml:space="preserve">researchers, </w:t>
            </w:r>
            <w:r w:rsidRPr="00915D0D">
              <w:rPr>
                <w:rFonts w:ascii="Times New Roman" w:hAnsi="Times New Roman" w:cs="Times New Roman"/>
                <w:i/>
                <w:iCs/>
                <w:sz w:val="20"/>
                <w:szCs w:val="20"/>
              </w:rPr>
              <w:t xml:space="preserve">and around </w:t>
            </w:r>
            <w:r w:rsidR="004C025D" w:rsidRPr="00915D0D">
              <w:rPr>
                <w:rFonts w:ascii="Times New Roman" w:hAnsi="Times New Roman" w:cs="Times New Roman"/>
                <w:i/>
                <w:iCs/>
                <w:sz w:val="20"/>
                <w:szCs w:val="20"/>
              </w:rPr>
              <w:t>psychological</w:t>
            </w:r>
            <w:r w:rsidRPr="00915D0D">
              <w:rPr>
                <w:rFonts w:ascii="Times New Roman" w:hAnsi="Times New Roman" w:cs="Times New Roman"/>
                <w:i/>
                <w:iCs/>
                <w:sz w:val="20"/>
                <w:szCs w:val="20"/>
              </w:rPr>
              <w:t xml:space="preserve"> safety, continual improvement, and using data to inform practice)</w:t>
            </w:r>
          </w:p>
          <w:p w14:paraId="68B1EAE6" w14:textId="1A2C8833" w:rsidR="005B542D" w:rsidRPr="00915D0D" w:rsidRDefault="005B542D"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Tension for change (</w:t>
            </w:r>
            <w:r w:rsidR="00551FD4" w:rsidRPr="00915D0D">
              <w:rPr>
                <w:rFonts w:ascii="Times New Roman" w:hAnsi="Times New Roman" w:cs="Times New Roman"/>
                <w:i/>
                <w:iCs/>
                <w:sz w:val="20"/>
                <w:szCs w:val="20"/>
              </w:rPr>
              <w:t>the degree to which the current situation is intolerable and needs to change</w:t>
            </w:r>
            <w:r w:rsidRPr="00915D0D">
              <w:rPr>
                <w:rFonts w:ascii="Times New Roman" w:hAnsi="Times New Roman" w:cs="Times New Roman"/>
                <w:i/>
                <w:iCs/>
                <w:sz w:val="20"/>
                <w:szCs w:val="20"/>
              </w:rPr>
              <w:t>)</w:t>
            </w:r>
          </w:p>
          <w:p w14:paraId="5E025F53" w14:textId="1CAE6052" w:rsidR="003054DC" w:rsidRPr="00915D0D" w:rsidRDefault="003054DC"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Compatibility and relative priority (does </w:t>
            </w:r>
            <w:r w:rsidR="00D26C57" w:rsidRPr="00915D0D">
              <w:rPr>
                <w:rFonts w:ascii="Times New Roman" w:hAnsi="Times New Roman" w:cs="Times New Roman"/>
                <w:i/>
                <w:iCs/>
                <w:sz w:val="20"/>
                <w:szCs w:val="20"/>
              </w:rPr>
              <w:t xml:space="preserve">EMR </w:t>
            </w:r>
            <w:r w:rsidRPr="00915D0D">
              <w:rPr>
                <w:rFonts w:ascii="Times New Roman" w:hAnsi="Times New Roman" w:cs="Times New Roman"/>
                <w:i/>
                <w:iCs/>
                <w:sz w:val="20"/>
                <w:szCs w:val="20"/>
              </w:rPr>
              <w:t>fit within the current workflow, system, and process and is its’ delivery more important compared to other initiatives?)</w:t>
            </w:r>
          </w:p>
          <w:p w14:paraId="1C0FD144" w14:textId="150CAD4D" w:rsidR="003054DC" w:rsidRPr="00915D0D" w:rsidRDefault="003054DC"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Incentive system (are there tangible and intangible incentives and rewards and/or disincentives and punishments supporting implementation of </w:t>
            </w:r>
            <w:r w:rsidR="00E4487E" w:rsidRPr="00915D0D">
              <w:rPr>
                <w:rFonts w:ascii="Times New Roman" w:hAnsi="Times New Roman" w:cs="Times New Roman"/>
                <w:i/>
                <w:iCs/>
                <w:sz w:val="20"/>
                <w:szCs w:val="20"/>
              </w:rPr>
              <w:t>EMR</w:t>
            </w:r>
            <w:r w:rsidRPr="00915D0D">
              <w:rPr>
                <w:rFonts w:ascii="Times New Roman" w:hAnsi="Times New Roman" w:cs="Times New Roman"/>
                <w:i/>
                <w:iCs/>
                <w:sz w:val="20"/>
                <w:szCs w:val="20"/>
              </w:rPr>
              <w:t>?)</w:t>
            </w:r>
          </w:p>
          <w:p w14:paraId="3F0B088E" w14:textId="36C585F6" w:rsidR="00B10470" w:rsidRPr="00915D0D" w:rsidRDefault="003054DC" w:rsidP="00AC699D">
            <w:pPr>
              <w:pStyle w:val="ListParagraph"/>
              <w:numPr>
                <w:ilvl w:val="1"/>
                <w:numId w:val="26"/>
              </w:numPr>
              <w:spacing w:after="160"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Mission alignment (implementation of </w:t>
            </w:r>
            <w:r w:rsidR="00662586"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is in line with the overarching goal of the HIV program)</w:t>
            </w:r>
          </w:p>
          <w:p w14:paraId="5C80D0F0" w14:textId="610D15B3" w:rsidR="00256731" w:rsidRPr="00915D0D" w:rsidRDefault="003054DC" w:rsidP="00AC699D">
            <w:pPr>
              <w:pStyle w:val="ListParagraph"/>
              <w:numPr>
                <w:ilvl w:val="1"/>
                <w:numId w:val="26"/>
              </w:numPr>
              <w:spacing w:after="160"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 xml:space="preserve">Resources (available resources to implement </w:t>
            </w:r>
            <w:r w:rsidR="00AF182A"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funding, human resources, supplies, guidance and/or </w:t>
            </w:r>
            <w:r w:rsidR="00100E6C" w:rsidRPr="00915D0D">
              <w:rPr>
                <w:rFonts w:ascii="Times New Roman" w:hAnsi="Times New Roman" w:cs="Times New Roman"/>
                <w:i/>
                <w:iCs/>
                <w:sz w:val="20"/>
                <w:szCs w:val="20"/>
              </w:rPr>
              <w:t xml:space="preserve">information and </w:t>
            </w:r>
            <w:r w:rsidR="00EB5541" w:rsidRPr="00915D0D">
              <w:rPr>
                <w:rFonts w:ascii="Times New Roman" w:hAnsi="Times New Roman" w:cs="Times New Roman"/>
                <w:i/>
                <w:iCs/>
                <w:sz w:val="20"/>
                <w:szCs w:val="20"/>
              </w:rPr>
              <w:t>knowledge access</w:t>
            </w:r>
            <w:r w:rsidR="00100E6C" w:rsidRPr="00915D0D">
              <w:rPr>
                <w:rFonts w:ascii="Times New Roman" w:hAnsi="Times New Roman" w:cs="Times New Roman"/>
                <w:i/>
                <w:iCs/>
                <w:sz w:val="20"/>
                <w:szCs w:val="20"/>
              </w:rPr>
              <w:t xml:space="preserve">, e.g., </w:t>
            </w:r>
            <w:r w:rsidRPr="00915D0D">
              <w:rPr>
                <w:rFonts w:ascii="Times New Roman" w:hAnsi="Times New Roman" w:cs="Times New Roman"/>
                <w:i/>
                <w:iCs/>
                <w:sz w:val="20"/>
                <w:szCs w:val="20"/>
              </w:rPr>
              <w:t>training, etc.)</w:t>
            </w:r>
          </w:p>
        </w:tc>
      </w:tr>
      <w:tr w:rsidR="00FB0D21" w:rsidRPr="00915D0D" w14:paraId="105AEEF9" w14:textId="77777777" w:rsidTr="000F32C1">
        <w:tc>
          <w:tcPr>
            <w:tcW w:w="10885" w:type="dxa"/>
            <w:shd w:val="clear" w:color="auto" w:fill="DEEAF6" w:themeFill="accent5" w:themeFillTint="33"/>
          </w:tcPr>
          <w:p w14:paraId="4977B4AB" w14:textId="2D635FA5" w:rsidR="00FB0D21" w:rsidRPr="00915D0D" w:rsidRDefault="00FB0D21" w:rsidP="00EB0678">
            <w:pPr>
              <w:rPr>
                <w:rFonts w:ascii="Times New Roman" w:hAnsi="Times New Roman" w:cs="Times New Roman"/>
                <w:b/>
                <w:bCs/>
              </w:rPr>
            </w:pPr>
            <w:r w:rsidRPr="00915D0D">
              <w:rPr>
                <w:rFonts w:ascii="Times New Roman" w:hAnsi="Times New Roman" w:cs="Times New Roman"/>
                <w:b/>
                <w:bCs/>
              </w:rPr>
              <w:t xml:space="preserve">Domain – Characteristics of individuals </w:t>
            </w:r>
            <w:r w:rsidRPr="00915D0D">
              <w:rPr>
                <w:rFonts w:ascii="Times New Roman" w:hAnsi="Times New Roman" w:cs="Times New Roman"/>
                <w:i/>
                <w:iCs/>
              </w:rPr>
              <w:t>(</w:t>
            </w:r>
            <w:r w:rsidR="0030425F" w:rsidRPr="00915D0D">
              <w:rPr>
                <w:rFonts w:ascii="Times New Roman" w:hAnsi="Times New Roman" w:cs="Times New Roman"/>
                <w:i/>
                <w:iCs/>
              </w:rPr>
              <w:t>assess the roles, attitudes, and skills of the individuals involved in the implementation process</w:t>
            </w:r>
            <w:r w:rsidRPr="00915D0D">
              <w:rPr>
                <w:rFonts w:ascii="Times New Roman" w:hAnsi="Times New Roman" w:cs="Times New Roman"/>
                <w:i/>
                <w:iCs/>
              </w:rPr>
              <w:t>)</w:t>
            </w:r>
          </w:p>
        </w:tc>
      </w:tr>
      <w:tr w:rsidR="00256731" w:rsidRPr="00915D0D" w14:paraId="075FF117" w14:textId="77777777" w:rsidTr="000F32C1">
        <w:tc>
          <w:tcPr>
            <w:tcW w:w="10885" w:type="dxa"/>
            <w:shd w:val="clear" w:color="auto" w:fill="DEEAF6" w:themeFill="accent5" w:themeFillTint="33"/>
          </w:tcPr>
          <w:p w14:paraId="4461B923" w14:textId="7E801CB3" w:rsidR="00C7238B" w:rsidRPr="00915D0D" w:rsidRDefault="00C7238B" w:rsidP="00AC699D">
            <w:pPr>
              <w:pStyle w:val="ListParagraph"/>
              <w:numPr>
                <w:ilvl w:val="0"/>
                <w:numId w:val="26"/>
              </w:numPr>
              <w:spacing w:line="360" w:lineRule="auto"/>
              <w:ind w:left="648"/>
              <w:rPr>
                <w:rFonts w:ascii="Times New Roman" w:hAnsi="Times New Roman" w:cs="Times New Roman"/>
                <w:sz w:val="20"/>
                <w:szCs w:val="20"/>
              </w:rPr>
            </w:pPr>
            <w:r w:rsidRPr="00915D0D">
              <w:rPr>
                <w:rFonts w:ascii="Times New Roman" w:hAnsi="Times New Roman" w:cs="Times New Roman"/>
                <w:sz w:val="20"/>
                <w:szCs w:val="20"/>
              </w:rPr>
              <w:t xml:space="preserve">Discuss the roles, competence, knowledge, skills, availability, and commitment of individuals with different levels of authority </w:t>
            </w:r>
            <w:r w:rsidR="008F0074" w:rsidRPr="00915D0D">
              <w:rPr>
                <w:rFonts w:ascii="Times New Roman" w:hAnsi="Times New Roman" w:cs="Times New Roman"/>
                <w:sz w:val="20"/>
                <w:szCs w:val="20"/>
              </w:rPr>
              <w:t>regarding</w:t>
            </w:r>
            <w:r w:rsidRPr="00915D0D">
              <w:rPr>
                <w:rFonts w:ascii="Times New Roman" w:hAnsi="Times New Roman" w:cs="Times New Roman"/>
                <w:sz w:val="20"/>
                <w:szCs w:val="20"/>
              </w:rPr>
              <w:t xml:space="preserve"> </w:t>
            </w:r>
            <w:r w:rsidR="00A63642" w:rsidRPr="00915D0D">
              <w:rPr>
                <w:rFonts w:ascii="Times New Roman" w:hAnsi="Times New Roman" w:cs="Times New Roman"/>
                <w:sz w:val="20"/>
                <w:szCs w:val="20"/>
              </w:rPr>
              <w:t>EMR</w:t>
            </w:r>
            <w:r w:rsidRPr="00915D0D">
              <w:rPr>
                <w:rFonts w:ascii="Times New Roman" w:hAnsi="Times New Roman" w:cs="Times New Roman"/>
                <w:sz w:val="20"/>
                <w:szCs w:val="20"/>
              </w:rPr>
              <w:t xml:space="preserve"> implementation:</w:t>
            </w:r>
          </w:p>
          <w:p w14:paraId="74084BE7" w14:textId="77777777" w:rsidR="00C7238B" w:rsidRPr="00915D0D" w:rsidRDefault="00C7238B" w:rsidP="00AC699D">
            <w:pPr>
              <w:pStyle w:val="ListParagraph"/>
              <w:numPr>
                <w:ilvl w:val="1"/>
                <w:numId w:val="26"/>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High-level leaders (decision-makers, executive leaders, directors)</w:t>
            </w:r>
          </w:p>
          <w:p w14:paraId="7D54D519" w14:textId="77777777" w:rsidR="00C7238B" w:rsidRPr="00915D0D" w:rsidRDefault="00C7238B" w:rsidP="00AC699D">
            <w:pPr>
              <w:pStyle w:val="ListParagraph"/>
              <w:numPr>
                <w:ilvl w:val="1"/>
                <w:numId w:val="26"/>
              </w:numPr>
              <w:spacing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Mid-level leaders (leaders supervised by a high-level leader and who supervise others)</w:t>
            </w:r>
          </w:p>
          <w:p w14:paraId="3A802DC6" w14:textId="77777777" w:rsidR="00C7238B" w:rsidRPr="00915D0D" w:rsidRDefault="00C7238B" w:rsidP="00AC699D">
            <w:pPr>
              <w:pStyle w:val="ListParagraph"/>
              <w:numPr>
                <w:ilvl w:val="1"/>
                <w:numId w:val="26"/>
              </w:numPr>
              <w:spacing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Opinion leaders (individuals with informal influence on the attitudes and behaviors of others)</w:t>
            </w:r>
          </w:p>
          <w:p w14:paraId="74BA74D5" w14:textId="45AE4D45" w:rsidR="002546A3" w:rsidRPr="00915D0D" w:rsidRDefault="00C7238B" w:rsidP="00AC699D">
            <w:pPr>
              <w:pStyle w:val="ListParagraph"/>
              <w:numPr>
                <w:ilvl w:val="1"/>
                <w:numId w:val="26"/>
              </w:numPr>
              <w:spacing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 xml:space="preserve">Implementors (individuals with subject expertise, individuals leading implementation efforts, and other collaborators who support the </w:t>
            </w:r>
            <w:r w:rsidR="00A00FAE"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implementation and delivery in practice)</w:t>
            </w:r>
          </w:p>
          <w:p w14:paraId="6A74369C" w14:textId="3FCF21E8" w:rsidR="00256731" w:rsidRPr="00915D0D" w:rsidRDefault="00C7238B" w:rsidP="00AC699D">
            <w:pPr>
              <w:pStyle w:val="ListParagraph"/>
              <w:numPr>
                <w:ilvl w:val="1"/>
                <w:numId w:val="26"/>
              </w:numPr>
              <w:spacing w:line="276" w:lineRule="auto"/>
              <w:ind w:left="792"/>
              <w:rPr>
                <w:rFonts w:ascii="Times New Roman" w:hAnsi="Times New Roman" w:cs="Times New Roman"/>
                <w:sz w:val="20"/>
                <w:szCs w:val="20"/>
              </w:rPr>
            </w:pPr>
            <w:r w:rsidRPr="00915D0D">
              <w:rPr>
                <w:rFonts w:ascii="Times New Roman" w:hAnsi="Times New Roman" w:cs="Times New Roman"/>
                <w:i/>
                <w:iCs/>
                <w:sz w:val="20"/>
                <w:szCs w:val="20"/>
              </w:rPr>
              <w:t xml:space="preserve">Deliverers and Recipients (individuals who directly or indirectly deliver or receive </w:t>
            </w:r>
            <w:r w:rsidR="00FF0972"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services)</w:t>
            </w:r>
          </w:p>
        </w:tc>
      </w:tr>
      <w:tr w:rsidR="00812EF7" w:rsidRPr="00915D0D" w14:paraId="66CAB4E0" w14:textId="77777777" w:rsidTr="000F32C1">
        <w:tc>
          <w:tcPr>
            <w:tcW w:w="10885" w:type="dxa"/>
            <w:shd w:val="clear" w:color="auto" w:fill="DEEAF6" w:themeFill="accent5" w:themeFillTint="33"/>
          </w:tcPr>
          <w:p w14:paraId="2BD007DF" w14:textId="66875537" w:rsidR="00812EF7" w:rsidRPr="00915D0D" w:rsidRDefault="00812EF7" w:rsidP="00EB0678">
            <w:pPr>
              <w:rPr>
                <w:rFonts w:ascii="Times New Roman" w:hAnsi="Times New Roman" w:cs="Times New Roman"/>
                <w:b/>
                <w:bCs/>
              </w:rPr>
            </w:pPr>
            <w:r w:rsidRPr="00915D0D">
              <w:rPr>
                <w:rFonts w:ascii="Times New Roman" w:hAnsi="Times New Roman" w:cs="Times New Roman"/>
                <w:b/>
                <w:bCs/>
              </w:rPr>
              <w:t xml:space="preserve">Domain – Process of implementation </w:t>
            </w:r>
            <w:r w:rsidRPr="00915D0D">
              <w:rPr>
                <w:rFonts w:ascii="Times New Roman" w:hAnsi="Times New Roman" w:cs="Times New Roman"/>
                <w:i/>
                <w:iCs/>
              </w:rPr>
              <w:t>(</w:t>
            </w:r>
            <w:r w:rsidR="0099481F" w:rsidRPr="00915D0D">
              <w:rPr>
                <w:rFonts w:ascii="Times New Roman" w:hAnsi="Times New Roman" w:cs="Times New Roman"/>
                <w:i/>
                <w:iCs/>
              </w:rPr>
              <w:t>focus on the steps taken during the implementation process, including planning, engaging, and evaluating</w:t>
            </w:r>
            <w:r w:rsidRPr="00915D0D">
              <w:rPr>
                <w:rFonts w:ascii="Times New Roman" w:hAnsi="Times New Roman" w:cs="Times New Roman"/>
                <w:i/>
                <w:iCs/>
              </w:rPr>
              <w:t>)</w:t>
            </w:r>
          </w:p>
        </w:tc>
      </w:tr>
      <w:tr w:rsidR="0030425F" w:rsidRPr="00915D0D" w14:paraId="69D011AA" w14:textId="77777777" w:rsidTr="000F32C1">
        <w:tc>
          <w:tcPr>
            <w:tcW w:w="10885" w:type="dxa"/>
            <w:shd w:val="clear" w:color="auto" w:fill="DEEAF6" w:themeFill="accent5" w:themeFillTint="33"/>
          </w:tcPr>
          <w:p w14:paraId="2046C8B9" w14:textId="7EFAEE37" w:rsidR="00276BF0" w:rsidRPr="00915D0D" w:rsidRDefault="00276BF0" w:rsidP="00CE5FB8">
            <w:pPr>
              <w:pStyle w:val="ListParagraph"/>
              <w:numPr>
                <w:ilvl w:val="0"/>
                <w:numId w:val="26"/>
              </w:numPr>
              <w:spacing w:line="360" w:lineRule="auto"/>
              <w:ind w:left="648"/>
              <w:rPr>
                <w:rFonts w:ascii="Times New Roman" w:hAnsi="Times New Roman" w:cs="Times New Roman"/>
                <w:sz w:val="20"/>
                <w:szCs w:val="20"/>
              </w:rPr>
            </w:pPr>
            <w:r w:rsidRPr="00915D0D">
              <w:rPr>
                <w:rFonts w:ascii="Times New Roman" w:hAnsi="Times New Roman" w:cs="Times New Roman"/>
                <w:sz w:val="20"/>
                <w:szCs w:val="20"/>
              </w:rPr>
              <w:t xml:space="preserve">Describe the activities and strategies </w:t>
            </w:r>
            <w:r w:rsidR="004D723E" w:rsidRPr="00915D0D">
              <w:rPr>
                <w:rFonts w:ascii="Times New Roman" w:hAnsi="Times New Roman" w:cs="Times New Roman"/>
                <w:sz w:val="20"/>
                <w:szCs w:val="20"/>
              </w:rPr>
              <w:t>necessary</w:t>
            </w:r>
            <w:r w:rsidRPr="00915D0D">
              <w:rPr>
                <w:rFonts w:ascii="Times New Roman" w:hAnsi="Times New Roman" w:cs="Times New Roman"/>
                <w:sz w:val="20"/>
                <w:szCs w:val="20"/>
              </w:rPr>
              <w:t xml:space="preserve"> to implement </w:t>
            </w:r>
            <w:r w:rsidR="004D723E" w:rsidRPr="00915D0D">
              <w:rPr>
                <w:rFonts w:ascii="Times New Roman" w:hAnsi="Times New Roman" w:cs="Times New Roman"/>
                <w:sz w:val="20"/>
                <w:szCs w:val="20"/>
              </w:rPr>
              <w:t>EMR</w:t>
            </w:r>
            <w:r w:rsidRPr="00915D0D">
              <w:rPr>
                <w:rFonts w:ascii="Times New Roman" w:hAnsi="Times New Roman" w:cs="Times New Roman"/>
                <w:sz w:val="20"/>
                <w:szCs w:val="20"/>
              </w:rPr>
              <w:t xml:space="preserve"> at your clinic? Probe on the following:</w:t>
            </w:r>
          </w:p>
          <w:p w14:paraId="568F36A0" w14:textId="3D0DF59A"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Teaming (the degree to which individuals team up, coordinate and collaborate on tasks to support </w:t>
            </w:r>
            <w:r w:rsidR="00DD3D9A"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implementation)</w:t>
            </w:r>
          </w:p>
          <w:p w14:paraId="4F2F74A9" w14:textId="1DCAA7FB"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Needs assessment (priorities, preferences, and needs of people, i.e., </w:t>
            </w:r>
            <w:r w:rsidR="00E7016D" w:rsidRPr="00915D0D">
              <w:rPr>
                <w:rFonts w:ascii="Times New Roman" w:hAnsi="Times New Roman" w:cs="Times New Roman"/>
                <w:i/>
                <w:iCs/>
                <w:sz w:val="20"/>
                <w:szCs w:val="20"/>
              </w:rPr>
              <w:t xml:space="preserve">HCWs, administrative personnel, </w:t>
            </w:r>
            <w:r w:rsidR="00720B1F" w:rsidRPr="00915D0D">
              <w:rPr>
                <w:rFonts w:ascii="Times New Roman" w:hAnsi="Times New Roman" w:cs="Times New Roman"/>
                <w:i/>
                <w:iCs/>
                <w:sz w:val="20"/>
                <w:szCs w:val="20"/>
              </w:rPr>
              <w:t xml:space="preserve">researchers, </w:t>
            </w:r>
            <w:r w:rsidR="00E7016D" w:rsidRPr="00915D0D">
              <w:rPr>
                <w:rFonts w:ascii="Times New Roman" w:hAnsi="Times New Roman" w:cs="Times New Roman"/>
                <w:i/>
                <w:iCs/>
                <w:sz w:val="20"/>
                <w:szCs w:val="20"/>
              </w:rPr>
              <w:t>etc.</w:t>
            </w:r>
            <w:r w:rsidRPr="00915D0D">
              <w:rPr>
                <w:rFonts w:ascii="Times New Roman" w:hAnsi="Times New Roman" w:cs="Times New Roman"/>
                <w:i/>
                <w:iCs/>
                <w:sz w:val="20"/>
                <w:szCs w:val="20"/>
              </w:rPr>
              <w:t>)</w:t>
            </w:r>
          </w:p>
          <w:p w14:paraId="6A9B5DBF" w14:textId="6D82EE6F"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Context assessment (collect information on barriers and facilitators to </w:t>
            </w:r>
            <w:r w:rsidR="003E5BA3" w:rsidRPr="00915D0D">
              <w:rPr>
                <w:rFonts w:ascii="Times New Roman" w:hAnsi="Times New Roman" w:cs="Times New Roman"/>
                <w:i/>
                <w:iCs/>
                <w:sz w:val="20"/>
                <w:szCs w:val="20"/>
              </w:rPr>
              <w:t xml:space="preserve">EMR </w:t>
            </w:r>
            <w:r w:rsidRPr="00915D0D">
              <w:rPr>
                <w:rFonts w:ascii="Times New Roman" w:hAnsi="Times New Roman" w:cs="Times New Roman"/>
                <w:i/>
                <w:iCs/>
                <w:sz w:val="20"/>
                <w:szCs w:val="20"/>
              </w:rPr>
              <w:t>implementation)</w:t>
            </w:r>
          </w:p>
          <w:p w14:paraId="656846DF" w14:textId="223761BC"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lastRenderedPageBreak/>
              <w:t xml:space="preserve">Planning (identification of roles and responsibilities, outlining specific steps and milestones, defining goals and measures for </w:t>
            </w:r>
            <w:r w:rsidR="00570A5B"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implementation success)</w:t>
            </w:r>
          </w:p>
          <w:p w14:paraId="6C73B4B9" w14:textId="77777777"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Tailoring strategies (choosing and operationalization of implementation activities to address barriers, leverage facilitators and fit context)</w:t>
            </w:r>
          </w:p>
          <w:p w14:paraId="2DE903A3" w14:textId="6BC2D8C4"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Engaging (attract and encourage participation of </w:t>
            </w:r>
            <w:r w:rsidR="008C3554"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deliverers and recipients)</w:t>
            </w:r>
          </w:p>
          <w:p w14:paraId="5F3D4361" w14:textId="393AEC27" w:rsidR="00276BF0"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Doing (</w:t>
            </w:r>
            <w:r w:rsidR="00AC3162"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implementation in small steps, tests, or cycles of change, to trial and cumulatively optimize </w:t>
            </w:r>
            <w:r w:rsidR="00103578" w:rsidRPr="00915D0D">
              <w:rPr>
                <w:rFonts w:ascii="Times New Roman" w:hAnsi="Times New Roman" w:cs="Times New Roman"/>
                <w:i/>
                <w:iCs/>
                <w:sz w:val="20"/>
                <w:szCs w:val="20"/>
              </w:rPr>
              <w:t>implementation</w:t>
            </w:r>
            <w:r w:rsidRPr="00915D0D">
              <w:rPr>
                <w:rFonts w:ascii="Times New Roman" w:hAnsi="Times New Roman" w:cs="Times New Roman"/>
                <w:i/>
                <w:iCs/>
                <w:sz w:val="20"/>
                <w:szCs w:val="20"/>
              </w:rPr>
              <w:t xml:space="preserve"> strategies)</w:t>
            </w:r>
          </w:p>
          <w:p w14:paraId="12FE5C32" w14:textId="77777777" w:rsidR="00103578"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Reflecting and Evaluating (collect and discuss quantitative and qualitative information about the success of </w:t>
            </w:r>
            <w:r w:rsidR="00F677A3" w:rsidRPr="00915D0D">
              <w:rPr>
                <w:rFonts w:ascii="Times New Roman" w:hAnsi="Times New Roman" w:cs="Times New Roman"/>
                <w:i/>
                <w:iCs/>
                <w:sz w:val="20"/>
                <w:szCs w:val="20"/>
              </w:rPr>
              <w:t>EMR</w:t>
            </w:r>
            <w:r w:rsidRPr="00915D0D">
              <w:rPr>
                <w:rFonts w:ascii="Times New Roman" w:hAnsi="Times New Roman" w:cs="Times New Roman"/>
                <w:i/>
                <w:iCs/>
                <w:sz w:val="20"/>
                <w:szCs w:val="20"/>
              </w:rPr>
              <w:t xml:space="preserve"> and its’ implementation)</w:t>
            </w:r>
          </w:p>
          <w:p w14:paraId="3445836F" w14:textId="57CD1036" w:rsidR="0030425F" w:rsidRPr="00915D0D" w:rsidRDefault="00276BF0" w:rsidP="00CE5FB8">
            <w:pPr>
              <w:pStyle w:val="ListParagraph"/>
              <w:numPr>
                <w:ilvl w:val="0"/>
                <w:numId w:val="25"/>
              </w:numPr>
              <w:spacing w:line="276" w:lineRule="auto"/>
              <w:ind w:left="792"/>
              <w:rPr>
                <w:rFonts w:ascii="Times New Roman" w:hAnsi="Times New Roman" w:cs="Times New Roman"/>
                <w:i/>
                <w:iCs/>
                <w:sz w:val="20"/>
                <w:szCs w:val="20"/>
              </w:rPr>
            </w:pPr>
            <w:r w:rsidRPr="00915D0D">
              <w:rPr>
                <w:rFonts w:ascii="Times New Roman" w:hAnsi="Times New Roman" w:cs="Times New Roman"/>
                <w:i/>
                <w:iCs/>
                <w:sz w:val="20"/>
                <w:szCs w:val="20"/>
              </w:rPr>
              <w:t xml:space="preserve">Adapting (modify </w:t>
            </w:r>
            <w:r w:rsidR="002B194F" w:rsidRPr="00915D0D">
              <w:rPr>
                <w:rFonts w:ascii="Times New Roman" w:hAnsi="Times New Roman" w:cs="Times New Roman"/>
                <w:i/>
                <w:iCs/>
                <w:sz w:val="20"/>
                <w:szCs w:val="20"/>
              </w:rPr>
              <w:t>EMR implementation</w:t>
            </w:r>
            <w:r w:rsidRPr="00915D0D">
              <w:rPr>
                <w:rFonts w:ascii="Times New Roman" w:hAnsi="Times New Roman" w:cs="Times New Roman"/>
                <w:i/>
                <w:iCs/>
                <w:sz w:val="20"/>
                <w:szCs w:val="20"/>
              </w:rPr>
              <w:t xml:space="preserve"> strategies and/or inner environment for optimal fit and integration into work process)</w:t>
            </w:r>
          </w:p>
        </w:tc>
      </w:tr>
      <w:tr w:rsidR="0038519E" w:rsidRPr="00915D0D" w14:paraId="4FEFA6D3" w14:textId="77777777" w:rsidTr="005919F7">
        <w:trPr>
          <w:trHeight w:val="395"/>
        </w:trPr>
        <w:tc>
          <w:tcPr>
            <w:tcW w:w="10885" w:type="dxa"/>
            <w:shd w:val="clear" w:color="auto" w:fill="DEEAF6" w:themeFill="accent5" w:themeFillTint="33"/>
          </w:tcPr>
          <w:p w14:paraId="423D97A7" w14:textId="4D1B2973" w:rsidR="0038519E" w:rsidRPr="00915D0D" w:rsidRDefault="0038519E" w:rsidP="001A46A5">
            <w:pPr>
              <w:rPr>
                <w:rFonts w:ascii="Times New Roman" w:hAnsi="Times New Roman" w:cs="Times New Roman"/>
                <w:b/>
                <w:bCs/>
              </w:rPr>
            </w:pPr>
            <w:r w:rsidRPr="00915D0D">
              <w:rPr>
                <w:rFonts w:ascii="Times New Roman" w:hAnsi="Times New Roman" w:cs="Times New Roman"/>
                <w:b/>
                <w:bCs/>
              </w:rPr>
              <w:lastRenderedPageBreak/>
              <w:t>Summary questions</w:t>
            </w:r>
            <w:r w:rsidR="00A36DAA" w:rsidRPr="00915D0D">
              <w:rPr>
                <w:rFonts w:ascii="Times New Roman" w:hAnsi="Times New Roman" w:cs="Times New Roman"/>
                <w:b/>
                <w:bCs/>
              </w:rPr>
              <w:t xml:space="preserve"> </w:t>
            </w:r>
            <w:r w:rsidR="00EF60B0" w:rsidRPr="00915D0D">
              <w:rPr>
                <w:rFonts w:ascii="Times New Roman" w:hAnsi="Times New Roman" w:cs="Times New Roman"/>
                <w:i/>
                <w:iCs/>
              </w:rPr>
              <w:t>(</w:t>
            </w:r>
            <w:r w:rsidRPr="00915D0D">
              <w:rPr>
                <w:rFonts w:ascii="Times New Roman" w:hAnsi="Times New Roman" w:cs="Times New Roman"/>
                <w:i/>
                <w:iCs/>
              </w:rPr>
              <w:t xml:space="preserve">This last section of our interview guide will close the interview and allow the </w:t>
            </w:r>
            <w:r w:rsidR="004C025D" w:rsidRPr="00915D0D">
              <w:rPr>
                <w:rFonts w:ascii="Times New Roman" w:hAnsi="Times New Roman" w:cs="Times New Roman"/>
                <w:i/>
                <w:iCs/>
              </w:rPr>
              <w:t>participants</w:t>
            </w:r>
            <w:r w:rsidRPr="00915D0D">
              <w:rPr>
                <w:rFonts w:ascii="Times New Roman" w:hAnsi="Times New Roman" w:cs="Times New Roman"/>
                <w:i/>
                <w:iCs/>
              </w:rPr>
              <w:t xml:space="preserve"> to express their final thoughts about the topic</w:t>
            </w:r>
            <w:r w:rsidR="00EF60B0" w:rsidRPr="00915D0D">
              <w:rPr>
                <w:rFonts w:ascii="Times New Roman" w:hAnsi="Times New Roman" w:cs="Times New Roman"/>
                <w:i/>
                <w:iCs/>
              </w:rPr>
              <w:t>)</w:t>
            </w:r>
          </w:p>
        </w:tc>
      </w:tr>
      <w:tr w:rsidR="00102216" w:rsidRPr="00915D0D" w14:paraId="5BECC3ED" w14:textId="77777777" w:rsidTr="000F32C1">
        <w:trPr>
          <w:trHeight w:val="60"/>
        </w:trPr>
        <w:tc>
          <w:tcPr>
            <w:tcW w:w="10885" w:type="dxa"/>
            <w:shd w:val="clear" w:color="auto" w:fill="DEEAF6" w:themeFill="accent5" w:themeFillTint="33"/>
          </w:tcPr>
          <w:p w14:paraId="203E836C" w14:textId="07FB2D4B" w:rsidR="00102216" w:rsidRPr="00915D0D" w:rsidRDefault="00102216" w:rsidP="002C7396">
            <w:pPr>
              <w:pStyle w:val="ListParagraph"/>
              <w:numPr>
                <w:ilvl w:val="0"/>
                <w:numId w:val="26"/>
              </w:numPr>
              <w:spacing w:line="360" w:lineRule="auto"/>
              <w:rPr>
                <w:rFonts w:ascii="Times New Roman" w:hAnsi="Times New Roman" w:cs="Times New Roman"/>
                <w:sz w:val="20"/>
                <w:szCs w:val="20"/>
              </w:rPr>
            </w:pPr>
            <w:r w:rsidRPr="00915D0D">
              <w:rPr>
                <w:rFonts w:ascii="Times New Roman" w:hAnsi="Times New Roman" w:cs="Times New Roman"/>
                <w:sz w:val="20"/>
                <w:szCs w:val="20"/>
              </w:rPr>
              <w:t xml:space="preserve">What changes would you recommend </w:t>
            </w:r>
            <w:r w:rsidR="004C025D" w:rsidRPr="00915D0D">
              <w:rPr>
                <w:rFonts w:ascii="Times New Roman" w:hAnsi="Times New Roman" w:cs="Times New Roman"/>
                <w:sz w:val="20"/>
                <w:szCs w:val="20"/>
              </w:rPr>
              <w:t>supporting</w:t>
            </w:r>
            <w:r w:rsidRPr="00915D0D">
              <w:rPr>
                <w:rFonts w:ascii="Times New Roman" w:hAnsi="Times New Roman" w:cs="Times New Roman"/>
                <w:sz w:val="20"/>
                <w:szCs w:val="20"/>
              </w:rPr>
              <w:t xml:space="preserve"> the implementation of integrated TB/HIV data system in Georgia? </w:t>
            </w:r>
          </w:p>
          <w:p w14:paraId="42874EF4" w14:textId="77777777" w:rsidR="00102216" w:rsidRPr="00915D0D" w:rsidRDefault="00102216" w:rsidP="002C7396">
            <w:pPr>
              <w:numPr>
                <w:ilvl w:val="0"/>
                <w:numId w:val="26"/>
              </w:numPr>
              <w:spacing w:line="360" w:lineRule="auto"/>
              <w:rPr>
                <w:rFonts w:ascii="Times New Roman" w:hAnsi="Times New Roman" w:cs="Times New Roman"/>
                <w:sz w:val="20"/>
                <w:szCs w:val="20"/>
              </w:rPr>
            </w:pPr>
            <w:r w:rsidRPr="00915D0D">
              <w:rPr>
                <w:rFonts w:ascii="Times New Roman" w:hAnsi="Times New Roman" w:cs="Times New Roman"/>
                <w:sz w:val="20"/>
                <w:szCs w:val="20"/>
              </w:rPr>
              <w:t>Would you like to add/recommend anything related to TB/HIV data system including EMR, that we have not covered during the interview?</w:t>
            </w:r>
          </w:p>
        </w:tc>
      </w:tr>
    </w:tbl>
    <w:p w14:paraId="63AFA18C" w14:textId="3F682D58" w:rsidR="00A87C41" w:rsidRPr="00915D0D" w:rsidRDefault="00A87C41" w:rsidP="00241A15">
      <w:pPr>
        <w:spacing w:before="240"/>
        <w:rPr>
          <w:rFonts w:ascii="Times New Roman" w:hAnsi="Times New Roman" w:cs="Times New Roman"/>
        </w:rPr>
      </w:pPr>
      <w:r w:rsidRPr="00915D0D">
        <w:rPr>
          <w:rFonts w:ascii="Times New Roman" w:hAnsi="Times New Roman" w:cs="Times New Roman"/>
        </w:rPr>
        <w:t xml:space="preserve">Now, we are concluding our interview. Thank you for your valuable participation. </w:t>
      </w:r>
      <w:r w:rsidR="00930DBB" w:rsidRPr="00915D0D">
        <w:rPr>
          <w:rFonts w:ascii="Times New Roman" w:hAnsi="Times New Roman" w:cs="Times New Roman"/>
        </w:rPr>
        <w:t xml:space="preserve">If you have anything else to add that we have not covered, please feel free to share. </w:t>
      </w:r>
      <w:r w:rsidRPr="00915D0D">
        <w:rPr>
          <w:rFonts w:ascii="Times New Roman" w:hAnsi="Times New Roman" w:cs="Times New Roman"/>
        </w:rPr>
        <w:t xml:space="preserve">If you have any </w:t>
      </w:r>
      <w:r w:rsidR="00E533F0" w:rsidRPr="00915D0D">
        <w:rPr>
          <w:rFonts w:ascii="Times New Roman" w:hAnsi="Times New Roman" w:cs="Times New Roman"/>
        </w:rPr>
        <w:t xml:space="preserve">further </w:t>
      </w:r>
      <w:r w:rsidRPr="00915D0D">
        <w:rPr>
          <w:rFonts w:ascii="Times New Roman" w:hAnsi="Times New Roman" w:cs="Times New Roman"/>
        </w:rPr>
        <w:t>questions</w:t>
      </w:r>
      <w:r w:rsidR="006607D9" w:rsidRPr="00915D0D">
        <w:rPr>
          <w:rFonts w:ascii="Times New Roman" w:hAnsi="Times New Roman" w:cs="Times New Roman"/>
        </w:rPr>
        <w:t xml:space="preserve"> or </w:t>
      </w:r>
      <w:r w:rsidRPr="00915D0D">
        <w:rPr>
          <w:rFonts w:ascii="Times New Roman" w:hAnsi="Times New Roman" w:cs="Times New Roman"/>
        </w:rPr>
        <w:t>concerns, please contact me any time via email or phone</w:t>
      </w:r>
      <w:r w:rsidR="00432F32" w:rsidRPr="00915D0D">
        <w:rPr>
          <w:rFonts w:ascii="Times New Roman" w:hAnsi="Times New Roman" w:cs="Times New Roman"/>
        </w:rPr>
        <w:t>.</w:t>
      </w:r>
      <w:r w:rsidR="006607D9" w:rsidRPr="00915D0D">
        <w:rPr>
          <w:rFonts w:ascii="Times New Roman" w:hAnsi="Times New Roman" w:cs="Times New Roman"/>
        </w:rPr>
        <w:t xml:space="preserve"> </w:t>
      </w:r>
    </w:p>
    <w:sectPr w:rsidR="00A87C41" w:rsidRPr="00915D0D" w:rsidSect="00DE1E6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A5FD5"/>
    <w:multiLevelType w:val="multilevel"/>
    <w:tmpl w:val="63542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2F4655"/>
    <w:multiLevelType w:val="multilevel"/>
    <w:tmpl w:val="BA586E1C"/>
    <w:lvl w:ilvl="0">
      <w:start w:val="5"/>
      <w:numFmt w:val="decimal"/>
      <w:lvlText w:val="%1."/>
      <w:lvlJc w:val="left"/>
      <w:pPr>
        <w:ind w:left="360" w:hanging="360"/>
      </w:pPr>
      <w:rPr>
        <w:rFonts w:eastAsiaTheme="minorHAnsi" w:hint="default"/>
        <w:color w:val="0D0D0D"/>
      </w:rPr>
    </w:lvl>
    <w:lvl w:ilvl="1">
      <w:start w:val="1"/>
      <w:numFmt w:val="decimal"/>
      <w:lvlText w:val="%1.%2."/>
      <w:lvlJc w:val="left"/>
      <w:pPr>
        <w:ind w:left="1800" w:hanging="720"/>
      </w:pPr>
      <w:rPr>
        <w:rFonts w:eastAsiaTheme="minorHAnsi" w:hint="default"/>
        <w:color w:val="0D0D0D"/>
      </w:rPr>
    </w:lvl>
    <w:lvl w:ilvl="2">
      <w:start w:val="1"/>
      <w:numFmt w:val="decimal"/>
      <w:lvlText w:val="%1.%2.%3."/>
      <w:lvlJc w:val="left"/>
      <w:pPr>
        <w:ind w:left="2880" w:hanging="720"/>
      </w:pPr>
      <w:rPr>
        <w:rFonts w:eastAsiaTheme="minorHAnsi" w:hint="default"/>
        <w:color w:val="0D0D0D"/>
      </w:rPr>
    </w:lvl>
    <w:lvl w:ilvl="3">
      <w:start w:val="1"/>
      <w:numFmt w:val="decimal"/>
      <w:lvlText w:val="%1.%2.%3.%4."/>
      <w:lvlJc w:val="left"/>
      <w:pPr>
        <w:ind w:left="4320" w:hanging="1080"/>
      </w:pPr>
      <w:rPr>
        <w:rFonts w:eastAsiaTheme="minorHAnsi" w:hint="default"/>
        <w:color w:val="0D0D0D"/>
      </w:rPr>
    </w:lvl>
    <w:lvl w:ilvl="4">
      <w:start w:val="1"/>
      <w:numFmt w:val="decimal"/>
      <w:lvlText w:val="%1.%2.%3.%4.%5."/>
      <w:lvlJc w:val="left"/>
      <w:pPr>
        <w:ind w:left="5400" w:hanging="1080"/>
      </w:pPr>
      <w:rPr>
        <w:rFonts w:eastAsiaTheme="minorHAnsi" w:hint="default"/>
        <w:color w:val="0D0D0D"/>
      </w:rPr>
    </w:lvl>
    <w:lvl w:ilvl="5">
      <w:start w:val="1"/>
      <w:numFmt w:val="decimal"/>
      <w:lvlText w:val="%1.%2.%3.%4.%5.%6."/>
      <w:lvlJc w:val="left"/>
      <w:pPr>
        <w:ind w:left="6840" w:hanging="1440"/>
      </w:pPr>
      <w:rPr>
        <w:rFonts w:eastAsiaTheme="minorHAnsi" w:hint="default"/>
        <w:color w:val="0D0D0D"/>
      </w:rPr>
    </w:lvl>
    <w:lvl w:ilvl="6">
      <w:start w:val="1"/>
      <w:numFmt w:val="decimal"/>
      <w:lvlText w:val="%1.%2.%3.%4.%5.%6.%7."/>
      <w:lvlJc w:val="left"/>
      <w:pPr>
        <w:ind w:left="7920" w:hanging="1440"/>
      </w:pPr>
      <w:rPr>
        <w:rFonts w:eastAsiaTheme="minorHAnsi" w:hint="default"/>
        <w:color w:val="0D0D0D"/>
      </w:rPr>
    </w:lvl>
    <w:lvl w:ilvl="7">
      <w:start w:val="1"/>
      <w:numFmt w:val="decimal"/>
      <w:lvlText w:val="%1.%2.%3.%4.%5.%6.%7.%8."/>
      <w:lvlJc w:val="left"/>
      <w:pPr>
        <w:ind w:left="9360" w:hanging="1800"/>
      </w:pPr>
      <w:rPr>
        <w:rFonts w:eastAsiaTheme="minorHAnsi" w:hint="default"/>
        <w:color w:val="0D0D0D"/>
      </w:rPr>
    </w:lvl>
    <w:lvl w:ilvl="8">
      <w:start w:val="1"/>
      <w:numFmt w:val="decimal"/>
      <w:lvlText w:val="%1.%2.%3.%4.%5.%6.%7.%8.%9."/>
      <w:lvlJc w:val="left"/>
      <w:pPr>
        <w:ind w:left="10440" w:hanging="1800"/>
      </w:pPr>
      <w:rPr>
        <w:rFonts w:eastAsiaTheme="minorHAnsi" w:hint="default"/>
        <w:color w:val="0D0D0D"/>
      </w:rPr>
    </w:lvl>
  </w:abstractNum>
  <w:abstractNum w:abstractNumId="2" w15:restartNumberingAfterBreak="0">
    <w:nsid w:val="29D57D3B"/>
    <w:multiLevelType w:val="multilevel"/>
    <w:tmpl w:val="40B6F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F97584"/>
    <w:multiLevelType w:val="hybridMultilevel"/>
    <w:tmpl w:val="138E9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946421"/>
    <w:multiLevelType w:val="multilevel"/>
    <w:tmpl w:val="4A74C4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BE27B5"/>
    <w:multiLevelType w:val="multilevel"/>
    <w:tmpl w:val="FD7C1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794C03"/>
    <w:multiLevelType w:val="hybridMultilevel"/>
    <w:tmpl w:val="87DEDA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521AC"/>
    <w:multiLevelType w:val="multilevel"/>
    <w:tmpl w:val="DAC07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141093"/>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7F70686"/>
    <w:multiLevelType w:val="multilevel"/>
    <w:tmpl w:val="ECD2B7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8CC0F8F"/>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307828"/>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155384"/>
    <w:multiLevelType w:val="multilevel"/>
    <w:tmpl w:val="83E6B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4B505A"/>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B3249AA"/>
    <w:multiLevelType w:val="multilevel"/>
    <w:tmpl w:val="744E5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C7376E8"/>
    <w:multiLevelType w:val="hybridMultilevel"/>
    <w:tmpl w:val="0DF49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9F6D0A"/>
    <w:multiLevelType w:val="hybridMultilevel"/>
    <w:tmpl w:val="C22EDD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C6C3F18"/>
    <w:multiLevelType w:val="hybridMultilevel"/>
    <w:tmpl w:val="842AE7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1A76BD"/>
    <w:multiLevelType w:val="multilevel"/>
    <w:tmpl w:val="0C160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9A1A64"/>
    <w:multiLevelType w:val="multilevel"/>
    <w:tmpl w:val="34283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0642C5"/>
    <w:multiLevelType w:val="multilevel"/>
    <w:tmpl w:val="795C5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C819E4"/>
    <w:multiLevelType w:val="multilevel"/>
    <w:tmpl w:val="DB5268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6130247"/>
    <w:multiLevelType w:val="hybridMultilevel"/>
    <w:tmpl w:val="3E64E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AD5DDC"/>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532DD0"/>
    <w:multiLevelType w:val="hybridMultilevel"/>
    <w:tmpl w:val="A16660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9713C40"/>
    <w:multiLevelType w:val="multilevel"/>
    <w:tmpl w:val="4A7E5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BE30630"/>
    <w:multiLevelType w:val="hybridMultilevel"/>
    <w:tmpl w:val="250A6B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7DE80E15"/>
    <w:multiLevelType w:val="hybridMultilevel"/>
    <w:tmpl w:val="CCB847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030121">
    <w:abstractNumId w:val="7"/>
  </w:num>
  <w:num w:numId="2" w16cid:durableId="1948199916">
    <w:abstractNumId w:val="11"/>
  </w:num>
  <w:num w:numId="3" w16cid:durableId="943343675">
    <w:abstractNumId w:val="9"/>
  </w:num>
  <w:num w:numId="4" w16cid:durableId="482088859">
    <w:abstractNumId w:val="4"/>
  </w:num>
  <w:num w:numId="5" w16cid:durableId="530873192">
    <w:abstractNumId w:val="14"/>
  </w:num>
  <w:num w:numId="6" w16cid:durableId="388264763">
    <w:abstractNumId w:val="0"/>
  </w:num>
  <w:num w:numId="7" w16cid:durableId="1608461549">
    <w:abstractNumId w:val="25"/>
  </w:num>
  <w:num w:numId="8" w16cid:durableId="1085762156">
    <w:abstractNumId w:val="2"/>
  </w:num>
  <w:num w:numId="9" w16cid:durableId="1948737397">
    <w:abstractNumId w:val="20"/>
  </w:num>
  <w:num w:numId="10" w16cid:durableId="1667440089">
    <w:abstractNumId w:val="12"/>
  </w:num>
  <w:num w:numId="11" w16cid:durableId="476386524">
    <w:abstractNumId w:val="5"/>
  </w:num>
  <w:num w:numId="12" w16cid:durableId="769816289">
    <w:abstractNumId w:val="19"/>
  </w:num>
  <w:num w:numId="13" w16cid:durableId="1967927888">
    <w:abstractNumId w:val="18"/>
  </w:num>
  <w:num w:numId="14" w16cid:durableId="1773429282">
    <w:abstractNumId w:val="21"/>
  </w:num>
  <w:num w:numId="15" w16cid:durableId="60907158">
    <w:abstractNumId w:val="22"/>
  </w:num>
  <w:num w:numId="16" w16cid:durableId="1327440213">
    <w:abstractNumId w:val="27"/>
  </w:num>
  <w:num w:numId="17" w16cid:durableId="1154377609">
    <w:abstractNumId w:val="6"/>
  </w:num>
  <w:num w:numId="18" w16cid:durableId="1049959337">
    <w:abstractNumId w:val="15"/>
  </w:num>
  <w:num w:numId="19" w16cid:durableId="1458330544">
    <w:abstractNumId w:val="17"/>
  </w:num>
  <w:num w:numId="20" w16cid:durableId="1810123346">
    <w:abstractNumId w:val="16"/>
  </w:num>
  <w:num w:numId="21" w16cid:durableId="303050019">
    <w:abstractNumId w:val="8"/>
  </w:num>
  <w:num w:numId="22" w16cid:durableId="1457064328">
    <w:abstractNumId w:val="1"/>
  </w:num>
  <w:num w:numId="23" w16cid:durableId="883106335">
    <w:abstractNumId w:val="3"/>
  </w:num>
  <w:num w:numId="24" w16cid:durableId="60643960">
    <w:abstractNumId w:val="26"/>
  </w:num>
  <w:num w:numId="25" w16cid:durableId="1025715682">
    <w:abstractNumId w:val="24"/>
  </w:num>
  <w:num w:numId="26" w16cid:durableId="85612354">
    <w:abstractNumId w:val="23"/>
  </w:num>
  <w:num w:numId="27" w16cid:durableId="1155488382">
    <w:abstractNumId w:val="13"/>
  </w:num>
  <w:num w:numId="28" w16cid:durableId="48925218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588"/>
    <w:rsid w:val="000006B3"/>
    <w:rsid w:val="00004EFD"/>
    <w:rsid w:val="000119D6"/>
    <w:rsid w:val="000149AC"/>
    <w:rsid w:val="000175F4"/>
    <w:rsid w:val="0002122F"/>
    <w:rsid w:val="000235E8"/>
    <w:rsid w:val="00026077"/>
    <w:rsid w:val="00030086"/>
    <w:rsid w:val="00041A30"/>
    <w:rsid w:val="00042883"/>
    <w:rsid w:val="000450BB"/>
    <w:rsid w:val="00047950"/>
    <w:rsid w:val="000505D0"/>
    <w:rsid w:val="000553B8"/>
    <w:rsid w:val="00057810"/>
    <w:rsid w:val="000611A6"/>
    <w:rsid w:val="00063005"/>
    <w:rsid w:val="000709E3"/>
    <w:rsid w:val="00081C7B"/>
    <w:rsid w:val="000855DC"/>
    <w:rsid w:val="000907B1"/>
    <w:rsid w:val="000B532E"/>
    <w:rsid w:val="000C0322"/>
    <w:rsid w:val="000C17D3"/>
    <w:rsid w:val="000C5785"/>
    <w:rsid w:val="000C6250"/>
    <w:rsid w:val="000C63A5"/>
    <w:rsid w:val="000C6429"/>
    <w:rsid w:val="000D2C75"/>
    <w:rsid w:val="000D2DF7"/>
    <w:rsid w:val="000D3604"/>
    <w:rsid w:val="000D4452"/>
    <w:rsid w:val="000D4489"/>
    <w:rsid w:val="000D536E"/>
    <w:rsid w:val="000E2E25"/>
    <w:rsid w:val="000E5808"/>
    <w:rsid w:val="000F32C1"/>
    <w:rsid w:val="000F68EC"/>
    <w:rsid w:val="000F7124"/>
    <w:rsid w:val="00100E6C"/>
    <w:rsid w:val="001018B6"/>
    <w:rsid w:val="00102216"/>
    <w:rsid w:val="00103578"/>
    <w:rsid w:val="00112709"/>
    <w:rsid w:val="0011375F"/>
    <w:rsid w:val="00121C1F"/>
    <w:rsid w:val="001378E3"/>
    <w:rsid w:val="0014288F"/>
    <w:rsid w:val="001461E2"/>
    <w:rsid w:val="001509D1"/>
    <w:rsid w:val="00154F73"/>
    <w:rsid w:val="00156055"/>
    <w:rsid w:val="001601E0"/>
    <w:rsid w:val="00161099"/>
    <w:rsid w:val="00164944"/>
    <w:rsid w:val="00181FED"/>
    <w:rsid w:val="00182844"/>
    <w:rsid w:val="00184CD1"/>
    <w:rsid w:val="001907CC"/>
    <w:rsid w:val="00191B40"/>
    <w:rsid w:val="00192447"/>
    <w:rsid w:val="0019355C"/>
    <w:rsid w:val="0019380E"/>
    <w:rsid w:val="001939BA"/>
    <w:rsid w:val="001A1BCB"/>
    <w:rsid w:val="001A46A5"/>
    <w:rsid w:val="001B0110"/>
    <w:rsid w:val="001B401B"/>
    <w:rsid w:val="001B499D"/>
    <w:rsid w:val="001C08C3"/>
    <w:rsid w:val="001C1D64"/>
    <w:rsid w:val="001D505D"/>
    <w:rsid w:val="001D6DBE"/>
    <w:rsid w:val="001D7BAD"/>
    <w:rsid w:val="001E1F6B"/>
    <w:rsid w:val="001E5241"/>
    <w:rsid w:val="001F087A"/>
    <w:rsid w:val="001F10C1"/>
    <w:rsid w:val="001F2718"/>
    <w:rsid w:val="001F56B1"/>
    <w:rsid w:val="001F5C14"/>
    <w:rsid w:val="001F6350"/>
    <w:rsid w:val="001F6C51"/>
    <w:rsid w:val="00201F1D"/>
    <w:rsid w:val="0020217D"/>
    <w:rsid w:val="00205DDC"/>
    <w:rsid w:val="00207E5D"/>
    <w:rsid w:val="00213730"/>
    <w:rsid w:val="00214052"/>
    <w:rsid w:val="002140A4"/>
    <w:rsid w:val="002148C7"/>
    <w:rsid w:val="002217E4"/>
    <w:rsid w:val="00225143"/>
    <w:rsid w:val="002262C0"/>
    <w:rsid w:val="002302A7"/>
    <w:rsid w:val="002355B0"/>
    <w:rsid w:val="00237AF9"/>
    <w:rsid w:val="00241A15"/>
    <w:rsid w:val="00245BE2"/>
    <w:rsid w:val="002467CF"/>
    <w:rsid w:val="00250CCD"/>
    <w:rsid w:val="002529DE"/>
    <w:rsid w:val="002546A3"/>
    <w:rsid w:val="00256335"/>
    <w:rsid w:val="00256731"/>
    <w:rsid w:val="00263142"/>
    <w:rsid w:val="00263346"/>
    <w:rsid w:val="00266722"/>
    <w:rsid w:val="002703A6"/>
    <w:rsid w:val="00276BF0"/>
    <w:rsid w:val="0028238A"/>
    <w:rsid w:val="00287177"/>
    <w:rsid w:val="002879DB"/>
    <w:rsid w:val="0029367D"/>
    <w:rsid w:val="002963EF"/>
    <w:rsid w:val="002A443C"/>
    <w:rsid w:val="002A69C6"/>
    <w:rsid w:val="002A7F86"/>
    <w:rsid w:val="002B194F"/>
    <w:rsid w:val="002B1CB8"/>
    <w:rsid w:val="002B7A99"/>
    <w:rsid w:val="002C1A31"/>
    <w:rsid w:val="002C1C80"/>
    <w:rsid w:val="002C7396"/>
    <w:rsid w:val="002D21F0"/>
    <w:rsid w:val="002E09F3"/>
    <w:rsid w:val="002E626E"/>
    <w:rsid w:val="002E7086"/>
    <w:rsid w:val="0030221F"/>
    <w:rsid w:val="0030425F"/>
    <w:rsid w:val="0030460B"/>
    <w:rsid w:val="003054DC"/>
    <w:rsid w:val="00305F97"/>
    <w:rsid w:val="0030668B"/>
    <w:rsid w:val="00312569"/>
    <w:rsid w:val="003165F1"/>
    <w:rsid w:val="0032221C"/>
    <w:rsid w:val="00322B3E"/>
    <w:rsid w:val="0033120E"/>
    <w:rsid w:val="0033153C"/>
    <w:rsid w:val="00331A54"/>
    <w:rsid w:val="00334EC3"/>
    <w:rsid w:val="00337522"/>
    <w:rsid w:val="00345287"/>
    <w:rsid w:val="003461BD"/>
    <w:rsid w:val="003519B2"/>
    <w:rsid w:val="0035348F"/>
    <w:rsid w:val="00354469"/>
    <w:rsid w:val="003553A4"/>
    <w:rsid w:val="00357BA6"/>
    <w:rsid w:val="00367F68"/>
    <w:rsid w:val="0037125F"/>
    <w:rsid w:val="0037426D"/>
    <w:rsid w:val="00380226"/>
    <w:rsid w:val="00384B09"/>
    <w:rsid w:val="0038519E"/>
    <w:rsid w:val="00391048"/>
    <w:rsid w:val="003927F3"/>
    <w:rsid w:val="003A0A98"/>
    <w:rsid w:val="003A252F"/>
    <w:rsid w:val="003A7C89"/>
    <w:rsid w:val="003B5968"/>
    <w:rsid w:val="003B6FA9"/>
    <w:rsid w:val="003B73BC"/>
    <w:rsid w:val="003C1927"/>
    <w:rsid w:val="003D2777"/>
    <w:rsid w:val="003E4433"/>
    <w:rsid w:val="003E5BA3"/>
    <w:rsid w:val="003F3F47"/>
    <w:rsid w:val="00402125"/>
    <w:rsid w:val="00403403"/>
    <w:rsid w:val="00407027"/>
    <w:rsid w:val="00410506"/>
    <w:rsid w:val="00432F32"/>
    <w:rsid w:val="004332AD"/>
    <w:rsid w:val="004365F5"/>
    <w:rsid w:val="00441CE3"/>
    <w:rsid w:val="00444283"/>
    <w:rsid w:val="00470BE9"/>
    <w:rsid w:val="004742A1"/>
    <w:rsid w:val="004830B9"/>
    <w:rsid w:val="004A106E"/>
    <w:rsid w:val="004A3E48"/>
    <w:rsid w:val="004A4974"/>
    <w:rsid w:val="004B4988"/>
    <w:rsid w:val="004B776E"/>
    <w:rsid w:val="004C025D"/>
    <w:rsid w:val="004C48E5"/>
    <w:rsid w:val="004D723E"/>
    <w:rsid w:val="004E4F2A"/>
    <w:rsid w:val="004E702E"/>
    <w:rsid w:val="004F0166"/>
    <w:rsid w:val="004F04BA"/>
    <w:rsid w:val="004F2C3C"/>
    <w:rsid w:val="004F2FDB"/>
    <w:rsid w:val="004F3806"/>
    <w:rsid w:val="004F4044"/>
    <w:rsid w:val="00501E08"/>
    <w:rsid w:val="0050776C"/>
    <w:rsid w:val="005159E7"/>
    <w:rsid w:val="005230D0"/>
    <w:rsid w:val="005271E2"/>
    <w:rsid w:val="00536485"/>
    <w:rsid w:val="00542F9D"/>
    <w:rsid w:val="00544FC7"/>
    <w:rsid w:val="00545FC0"/>
    <w:rsid w:val="005479D4"/>
    <w:rsid w:val="00551FD4"/>
    <w:rsid w:val="00566D77"/>
    <w:rsid w:val="00570A5B"/>
    <w:rsid w:val="00580137"/>
    <w:rsid w:val="005831B7"/>
    <w:rsid w:val="00585657"/>
    <w:rsid w:val="005919F7"/>
    <w:rsid w:val="00596DED"/>
    <w:rsid w:val="00597E32"/>
    <w:rsid w:val="005A3658"/>
    <w:rsid w:val="005A4170"/>
    <w:rsid w:val="005A5231"/>
    <w:rsid w:val="005A66DA"/>
    <w:rsid w:val="005B0A2D"/>
    <w:rsid w:val="005B178F"/>
    <w:rsid w:val="005B542D"/>
    <w:rsid w:val="005C446E"/>
    <w:rsid w:val="005C4C2C"/>
    <w:rsid w:val="005C5971"/>
    <w:rsid w:val="005C7EF3"/>
    <w:rsid w:val="005D6AD4"/>
    <w:rsid w:val="005E24DF"/>
    <w:rsid w:val="005F1ACC"/>
    <w:rsid w:val="005F55D7"/>
    <w:rsid w:val="005F72B5"/>
    <w:rsid w:val="00601A40"/>
    <w:rsid w:val="00606CDD"/>
    <w:rsid w:val="00611C75"/>
    <w:rsid w:val="006239D7"/>
    <w:rsid w:val="006248A6"/>
    <w:rsid w:val="006268AB"/>
    <w:rsid w:val="006300FD"/>
    <w:rsid w:val="00642356"/>
    <w:rsid w:val="00646CA5"/>
    <w:rsid w:val="00652CD2"/>
    <w:rsid w:val="006532BE"/>
    <w:rsid w:val="0065376F"/>
    <w:rsid w:val="00653B9F"/>
    <w:rsid w:val="0065422B"/>
    <w:rsid w:val="006549FD"/>
    <w:rsid w:val="0065582F"/>
    <w:rsid w:val="006607D9"/>
    <w:rsid w:val="00660CC7"/>
    <w:rsid w:val="00662586"/>
    <w:rsid w:val="006625DD"/>
    <w:rsid w:val="0066382C"/>
    <w:rsid w:val="00663A90"/>
    <w:rsid w:val="00671540"/>
    <w:rsid w:val="00685418"/>
    <w:rsid w:val="006A087A"/>
    <w:rsid w:val="006B0AB3"/>
    <w:rsid w:val="006B53C3"/>
    <w:rsid w:val="006B637B"/>
    <w:rsid w:val="006C2AD5"/>
    <w:rsid w:val="006C2D11"/>
    <w:rsid w:val="006D05DA"/>
    <w:rsid w:val="006D1BBD"/>
    <w:rsid w:val="006E0683"/>
    <w:rsid w:val="006E1D86"/>
    <w:rsid w:val="006E44EB"/>
    <w:rsid w:val="006E7698"/>
    <w:rsid w:val="006F1442"/>
    <w:rsid w:val="006F536D"/>
    <w:rsid w:val="0070352F"/>
    <w:rsid w:val="00712CA3"/>
    <w:rsid w:val="0071561E"/>
    <w:rsid w:val="0071788A"/>
    <w:rsid w:val="00720B1F"/>
    <w:rsid w:val="00724CDB"/>
    <w:rsid w:val="007349DD"/>
    <w:rsid w:val="00734E9D"/>
    <w:rsid w:val="00736D42"/>
    <w:rsid w:val="00740F15"/>
    <w:rsid w:val="007518FA"/>
    <w:rsid w:val="00752A5C"/>
    <w:rsid w:val="0075518C"/>
    <w:rsid w:val="007557C4"/>
    <w:rsid w:val="0076004A"/>
    <w:rsid w:val="00760957"/>
    <w:rsid w:val="00763CE5"/>
    <w:rsid w:val="00766EFF"/>
    <w:rsid w:val="0077035A"/>
    <w:rsid w:val="00775006"/>
    <w:rsid w:val="0078108F"/>
    <w:rsid w:val="007867FB"/>
    <w:rsid w:val="007901FF"/>
    <w:rsid w:val="0079241E"/>
    <w:rsid w:val="00793274"/>
    <w:rsid w:val="007949D7"/>
    <w:rsid w:val="007A291A"/>
    <w:rsid w:val="007A3397"/>
    <w:rsid w:val="007A3C28"/>
    <w:rsid w:val="007A3FF7"/>
    <w:rsid w:val="007A692E"/>
    <w:rsid w:val="007A6E34"/>
    <w:rsid w:val="007B10A9"/>
    <w:rsid w:val="007D6A59"/>
    <w:rsid w:val="007D776E"/>
    <w:rsid w:val="007E5A75"/>
    <w:rsid w:val="007F1215"/>
    <w:rsid w:val="007F25AC"/>
    <w:rsid w:val="007F36D4"/>
    <w:rsid w:val="007F5D7B"/>
    <w:rsid w:val="007F6940"/>
    <w:rsid w:val="00804706"/>
    <w:rsid w:val="008058A2"/>
    <w:rsid w:val="00806928"/>
    <w:rsid w:val="00806D8E"/>
    <w:rsid w:val="00810177"/>
    <w:rsid w:val="00811B12"/>
    <w:rsid w:val="00811E8D"/>
    <w:rsid w:val="008120CF"/>
    <w:rsid w:val="00812EF7"/>
    <w:rsid w:val="00813086"/>
    <w:rsid w:val="008208E9"/>
    <w:rsid w:val="0082739C"/>
    <w:rsid w:val="00831A78"/>
    <w:rsid w:val="00836489"/>
    <w:rsid w:val="00843419"/>
    <w:rsid w:val="00843588"/>
    <w:rsid w:val="00847412"/>
    <w:rsid w:val="008565CD"/>
    <w:rsid w:val="00864C20"/>
    <w:rsid w:val="008818B0"/>
    <w:rsid w:val="00886418"/>
    <w:rsid w:val="0089169D"/>
    <w:rsid w:val="00891742"/>
    <w:rsid w:val="00892F08"/>
    <w:rsid w:val="008A0613"/>
    <w:rsid w:val="008A2353"/>
    <w:rsid w:val="008A7129"/>
    <w:rsid w:val="008B07B6"/>
    <w:rsid w:val="008C25B7"/>
    <w:rsid w:val="008C2917"/>
    <w:rsid w:val="008C3554"/>
    <w:rsid w:val="008D53CD"/>
    <w:rsid w:val="008E0A07"/>
    <w:rsid w:val="008E15AE"/>
    <w:rsid w:val="008E579B"/>
    <w:rsid w:val="008F0074"/>
    <w:rsid w:val="008F0A68"/>
    <w:rsid w:val="008F24D5"/>
    <w:rsid w:val="008F5B17"/>
    <w:rsid w:val="008F7FFD"/>
    <w:rsid w:val="00903A1C"/>
    <w:rsid w:val="0090542F"/>
    <w:rsid w:val="00906D7C"/>
    <w:rsid w:val="009076A6"/>
    <w:rsid w:val="00913E3F"/>
    <w:rsid w:val="00914F52"/>
    <w:rsid w:val="00915D0D"/>
    <w:rsid w:val="00917979"/>
    <w:rsid w:val="00917CF6"/>
    <w:rsid w:val="00920865"/>
    <w:rsid w:val="00920D56"/>
    <w:rsid w:val="00920F21"/>
    <w:rsid w:val="0092171E"/>
    <w:rsid w:val="009277F5"/>
    <w:rsid w:val="00930DBB"/>
    <w:rsid w:val="009311B6"/>
    <w:rsid w:val="00931A45"/>
    <w:rsid w:val="0093668D"/>
    <w:rsid w:val="009422BC"/>
    <w:rsid w:val="00953C92"/>
    <w:rsid w:val="00955FF7"/>
    <w:rsid w:val="009642C0"/>
    <w:rsid w:val="009709AE"/>
    <w:rsid w:val="0097111E"/>
    <w:rsid w:val="00984364"/>
    <w:rsid w:val="009916FE"/>
    <w:rsid w:val="00993C72"/>
    <w:rsid w:val="0099481F"/>
    <w:rsid w:val="00997989"/>
    <w:rsid w:val="009A44D0"/>
    <w:rsid w:val="009A4DFC"/>
    <w:rsid w:val="009C60E7"/>
    <w:rsid w:val="009D20CB"/>
    <w:rsid w:val="009D3BE9"/>
    <w:rsid w:val="009D47A7"/>
    <w:rsid w:val="009D7B91"/>
    <w:rsid w:val="009E332E"/>
    <w:rsid w:val="009E6F15"/>
    <w:rsid w:val="009F34B1"/>
    <w:rsid w:val="009F5D75"/>
    <w:rsid w:val="009F773A"/>
    <w:rsid w:val="00A00FAE"/>
    <w:rsid w:val="00A02398"/>
    <w:rsid w:val="00A06795"/>
    <w:rsid w:val="00A11665"/>
    <w:rsid w:val="00A133CC"/>
    <w:rsid w:val="00A1670B"/>
    <w:rsid w:val="00A1714C"/>
    <w:rsid w:val="00A20355"/>
    <w:rsid w:val="00A22164"/>
    <w:rsid w:val="00A237FF"/>
    <w:rsid w:val="00A26E6B"/>
    <w:rsid w:val="00A31ACC"/>
    <w:rsid w:val="00A36DAA"/>
    <w:rsid w:val="00A4214A"/>
    <w:rsid w:val="00A42434"/>
    <w:rsid w:val="00A54DDE"/>
    <w:rsid w:val="00A567D1"/>
    <w:rsid w:val="00A56B0B"/>
    <w:rsid w:val="00A63356"/>
    <w:rsid w:val="00A63642"/>
    <w:rsid w:val="00A732B1"/>
    <w:rsid w:val="00A73557"/>
    <w:rsid w:val="00A81486"/>
    <w:rsid w:val="00A8486B"/>
    <w:rsid w:val="00A87C41"/>
    <w:rsid w:val="00AA003D"/>
    <w:rsid w:val="00AA2D15"/>
    <w:rsid w:val="00AA386B"/>
    <w:rsid w:val="00AA4D48"/>
    <w:rsid w:val="00AA5B1F"/>
    <w:rsid w:val="00AB07AD"/>
    <w:rsid w:val="00AB0832"/>
    <w:rsid w:val="00AB090B"/>
    <w:rsid w:val="00AB4B55"/>
    <w:rsid w:val="00AB4FEB"/>
    <w:rsid w:val="00AC18E2"/>
    <w:rsid w:val="00AC3162"/>
    <w:rsid w:val="00AC397C"/>
    <w:rsid w:val="00AC64D2"/>
    <w:rsid w:val="00AC699D"/>
    <w:rsid w:val="00AD0A6A"/>
    <w:rsid w:val="00AD1759"/>
    <w:rsid w:val="00AD79FC"/>
    <w:rsid w:val="00AE3F79"/>
    <w:rsid w:val="00AE5AA2"/>
    <w:rsid w:val="00AF182A"/>
    <w:rsid w:val="00AF33D2"/>
    <w:rsid w:val="00B050B4"/>
    <w:rsid w:val="00B07E41"/>
    <w:rsid w:val="00B10470"/>
    <w:rsid w:val="00B13B3C"/>
    <w:rsid w:val="00B15DDE"/>
    <w:rsid w:val="00B17009"/>
    <w:rsid w:val="00B231A5"/>
    <w:rsid w:val="00B23757"/>
    <w:rsid w:val="00B24896"/>
    <w:rsid w:val="00B31868"/>
    <w:rsid w:val="00B35C18"/>
    <w:rsid w:val="00B52999"/>
    <w:rsid w:val="00B5465B"/>
    <w:rsid w:val="00B55031"/>
    <w:rsid w:val="00B55A23"/>
    <w:rsid w:val="00B610AB"/>
    <w:rsid w:val="00B76ECA"/>
    <w:rsid w:val="00B81F7A"/>
    <w:rsid w:val="00B8241B"/>
    <w:rsid w:val="00B82790"/>
    <w:rsid w:val="00B84436"/>
    <w:rsid w:val="00B84916"/>
    <w:rsid w:val="00B8747B"/>
    <w:rsid w:val="00BA6222"/>
    <w:rsid w:val="00BA7ED4"/>
    <w:rsid w:val="00BB2D8F"/>
    <w:rsid w:val="00BB54DC"/>
    <w:rsid w:val="00BB76E4"/>
    <w:rsid w:val="00BC7D46"/>
    <w:rsid w:val="00BD18C6"/>
    <w:rsid w:val="00BD2A93"/>
    <w:rsid w:val="00BD33F9"/>
    <w:rsid w:val="00BD3F78"/>
    <w:rsid w:val="00BE027D"/>
    <w:rsid w:val="00BE1EDD"/>
    <w:rsid w:val="00BE3A61"/>
    <w:rsid w:val="00BF4D2D"/>
    <w:rsid w:val="00BF7A77"/>
    <w:rsid w:val="00C06144"/>
    <w:rsid w:val="00C06264"/>
    <w:rsid w:val="00C11D0A"/>
    <w:rsid w:val="00C11ED0"/>
    <w:rsid w:val="00C142E6"/>
    <w:rsid w:val="00C17F0F"/>
    <w:rsid w:val="00C21656"/>
    <w:rsid w:val="00C21EF0"/>
    <w:rsid w:val="00C403C0"/>
    <w:rsid w:val="00C40798"/>
    <w:rsid w:val="00C42057"/>
    <w:rsid w:val="00C44541"/>
    <w:rsid w:val="00C47D74"/>
    <w:rsid w:val="00C6244F"/>
    <w:rsid w:val="00C63AE9"/>
    <w:rsid w:val="00C7238B"/>
    <w:rsid w:val="00C733D3"/>
    <w:rsid w:val="00C77967"/>
    <w:rsid w:val="00C80130"/>
    <w:rsid w:val="00C84840"/>
    <w:rsid w:val="00C867ED"/>
    <w:rsid w:val="00C972F9"/>
    <w:rsid w:val="00CA692B"/>
    <w:rsid w:val="00CC2E5A"/>
    <w:rsid w:val="00CC7AD9"/>
    <w:rsid w:val="00CD76DC"/>
    <w:rsid w:val="00CD7E18"/>
    <w:rsid w:val="00CE0F55"/>
    <w:rsid w:val="00CE208B"/>
    <w:rsid w:val="00CE39D5"/>
    <w:rsid w:val="00CE4B7C"/>
    <w:rsid w:val="00CE5FB8"/>
    <w:rsid w:val="00CF5D90"/>
    <w:rsid w:val="00D108BC"/>
    <w:rsid w:val="00D126B8"/>
    <w:rsid w:val="00D16B32"/>
    <w:rsid w:val="00D206E1"/>
    <w:rsid w:val="00D219DA"/>
    <w:rsid w:val="00D26C57"/>
    <w:rsid w:val="00D32348"/>
    <w:rsid w:val="00D33899"/>
    <w:rsid w:val="00D36443"/>
    <w:rsid w:val="00D44CC3"/>
    <w:rsid w:val="00D5275D"/>
    <w:rsid w:val="00D53C90"/>
    <w:rsid w:val="00D60DB4"/>
    <w:rsid w:val="00D61442"/>
    <w:rsid w:val="00D654A5"/>
    <w:rsid w:val="00D656FD"/>
    <w:rsid w:val="00D65F72"/>
    <w:rsid w:val="00D67CC4"/>
    <w:rsid w:val="00D7276C"/>
    <w:rsid w:val="00D7485B"/>
    <w:rsid w:val="00D75853"/>
    <w:rsid w:val="00D762BF"/>
    <w:rsid w:val="00D81DED"/>
    <w:rsid w:val="00D85CEC"/>
    <w:rsid w:val="00D93B9E"/>
    <w:rsid w:val="00DA04C3"/>
    <w:rsid w:val="00DA449D"/>
    <w:rsid w:val="00DA5A2C"/>
    <w:rsid w:val="00DA79BB"/>
    <w:rsid w:val="00DB2A59"/>
    <w:rsid w:val="00DB4BE8"/>
    <w:rsid w:val="00DC3255"/>
    <w:rsid w:val="00DC3DBF"/>
    <w:rsid w:val="00DC4826"/>
    <w:rsid w:val="00DC71EC"/>
    <w:rsid w:val="00DC747C"/>
    <w:rsid w:val="00DC7C76"/>
    <w:rsid w:val="00DD3BC5"/>
    <w:rsid w:val="00DD3D9A"/>
    <w:rsid w:val="00DD4489"/>
    <w:rsid w:val="00DD58DA"/>
    <w:rsid w:val="00DE02EF"/>
    <w:rsid w:val="00DE081D"/>
    <w:rsid w:val="00DE1E6F"/>
    <w:rsid w:val="00DE3784"/>
    <w:rsid w:val="00DF29E0"/>
    <w:rsid w:val="00DF7570"/>
    <w:rsid w:val="00E014A3"/>
    <w:rsid w:val="00E07D20"/>
    <w:rsid w:val="00E34892"/>
    <w:rsid w:val="00E35515"/>
    <w:rsid w:val="00E35CEC"/>
    <w:rsid w:val="00E374F4"/>
    <w:rsid w:val="00E41749"/>
    <w:rsid w:val="00E4487E"/>
    <w:rsid w:val="00E45E61"/>
    <w:rsid w:val="00E533F0"/>
    <w:rsid w:val="00E54D22"/>
    <w:rsid w:val="00E60AA5"/>
    <w:rsid w:val="00E6699F"/>
    <w:rsid w:val="00E7016D"/>
    <w:rsid w:val="00E7289A"/>
    <w:rsid w:val="00E73CE0"/>
    <w:rsid w:val="00E74F99"/>
    <w:rsid w:val="00E94681"/>
    <w:rsid w:val="00E94E40"/>
    <w:rsid w:val="00EB10F6"/>
    <w:rsid w:val="00EB5541"/>
    <w:rsid w:val="00EC46C3"/>
    <w:rsid w:val="00ED1935"/>
    <w:rsid w:val="00ED545B"/>
    <w:rsid w:val="00EE0632"/>
    <w:rsid w:val="00EE2567"/>
    <w:rsid w:val="00EE75A6"/>
    <w:rsid w:val="00EE7AD2"/>
    <w:rsid w:val="00EF1E3E"/>
    <w:rsid w:val="00EF2302"/>
    <w:rsid w:val="00EF2C17"/>
    <w:rsid w:val="00EF60B0"/>
    <w:rsid w:val="00F10FA7"/>
    <w:rsid w:val="00F1163F"/>
    <w:rsid w:val="00F11A7E"/>
    <w:rsid w:val="00F23911"/>
    <w:rsid w:val="00F2521E"/>
    <w:rsid w:val="00F25C6D"/>
    <w:rsid w:val="00F30422"/>
    <w:rsid w:val="00F30CC3"/>
    <w:rsid w:val="00F336F1"/>
    <w:rsid w:val="00F33D56"/>
    <w:rsid w:val="00F34B07"/>
    <w:rsid w:val="00F37C56"/>
    <w:rsid w:val="00F4395D"/>
    <w:rsid w:val="00F57089"/>
    <w:rsid w:val="00F61B90"/>
    <w:rsid w:val="00F67373"/>
    <w:rsid w:val="00F677A3"/>
    <w:rsid w:val="00F70BE4"/>
    <w:rsid w:val="00F70C02"/>
    <w:rsid w:val="00F90541"/>
    <w:rsid w:val="00F9766A"/>
    <w:rsid w:val="00F976BF"/>
    <w:rsid w:val="00FA03E4"/>
    <w:rsid w:val="00FA34B5"/>
    <w:rsid w:val="00FA3E58"/>
    <w:rsid w:val="00FA4C53"/>
    <w:rsid w:val="00FA6C3B"/>
    <w:rsid w:val="00FB0D21"/>
    <w:rsid w:val="00FB2064"/>
    <w:rsid w:val="00FC04FB"/>
    <w:rsid w:val="00FD6D64"/>
    <w:rsid w:val="00FE2F86"/>
    <w:rsid w:val="00FE476F"/>
    <w:rsid w:val="00FF0972"/>
    <w:rsid w:val="00FF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0432F"/>
  <w15:chartTrackingRefBased/>
  <w15:docId w15:val="{E4BA2960-C262-4445-86D8-F86F02338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4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3C92"/>
    <w:pPr>
      <w:ind w:left="720"/>
      <w:contextualSpacing/>
    </w:pPr>
  </w:style>
  <w:style w:type="paragraph" w:styleId="Revision">
    <w:name w:val="Revision"/>
    <w:hidden/>
    <w:uiPriority w:val="99"/>
    <w:semiHidden/>
    <w:rsid w:val="00AC397C"/>
    <w:pPr>
      <w:spacing w:after="0" w:line="240" w:lineRule="auto"/>
    </w:pPr>
  </w:style>
  <w:style w:type="character" w:styleId="CommentReference">
    <w:name w:val="annotation reference"/>
    <w:basedOn w:val="DefaultParagraphFont"/>
    <w:uiPriority w:val="99"/>
    <w:semiHidden/>
    <w:unhideWhenUsed/>
    <w:rsid w:val="00B13B3C"/>
    <w:rPr>
      <w:sz w:val="16"/>
      <w:szCs w:val="16"/>
    </w:rPr>
  </w:style>
  <w:style w:type="paragraph" w:styleId="CommentText">
    <w:name w:val="annotation text"/>
    <w:basedOn w:val="Normal"/>
    <w:link w:val="CommentTextChar"/>
    <w:uiPriority w:val="99"/>
    <w:unhideWhenUsed/>
    <w:rsid w:val="00B13B3C"/>
    <w:pPr>
      <w:spacing w:line="240" w:lineRule="auto"/>
    </w:pPr>
    <w:rPr>
      <w:sz w:val="20"/>
      <w:szCs w:val="20"/>
    </w:rPr>
  </w:style>
  <w:style w:type="character" w:customStyle="1" w:styleId="CommentTextChar">
    <w:name w:val="Comment Text Char"/>
    <w:basedOn w:val="DefaultParagraphFont"/>
    <w:link w:val="CommentText"/>
    <w:uiPriority w:val="99"/>
    <w:rsid w:val="00B13B3C"/>
    <w:rPr>
      <w:sz w:val="20"/>
      <w:szCs w:val="20"/>
    </w:rPr>
  </w:style>
  <w:style w:type="paragraph" w:styleId="CommentSubject">
    <w:name w:val="annotation subject"/>
    <w:basedOn w:val="CommentText"/>
    <w:next w:val="CommentText"/>
    <w:link w:val="CommentSubjectChar"/>
    <w:uiPriority w:val="99"/>
    <w:semiHidden/>
    <w:unhideWhenUsed/>
    <w:rsid w:val="00B13B3C"/>
    <w:rPr>
      <w:b/>
      <w:bCs/>
    </w:rPr>
  </w:style>
  <w:style w:type="character" w:customStyle="1" w:styleId="CommentSubjectChar">
    <w:name w:val="Comment Subject Char"/>
    <w:basedOn w:val="CommentTextChar"/>
    <w:link w:val="CommentSubject"/>
    <w:uiPriority w:val="99"/>
    <w:semiHidden/>
    <w:rsid w:val="00B13B3C"/>
    <w:rPr>
      <w:b/>
      <w:bCs/>
      <w:sz w:val="20"/>
      <w:szCs w:val="20"/>
    </w:rPr>
  </w:style>
  <w:style w:type="character" w:styleId="Hyperlink">
    <w:name w:val="Hyperlink"/>
    <w:basedOn w:val="DefaultParagraphFont"/>
    <w:uiPriority w:val="99"/>
    <w:unhideWhenUsed/>
    <w:rsid w:val="008C25B7"/>
    <w:rPr>
      <w:color w:val="0563C1" w:themeColor="hyperlink"/>
      <w:u w:val="single"/>
    </w:rPr>
  </w:style>
  <w:style w:type="character" w:styleId="UnresolvedMention">
    <w:name w:val="Unresolved Mention"/>
    <w:basedOn w:val="DefaultParagraphFont"/>
    <w:uiPriority w:val="99"/>
    <w:semiHidden/>
    <w:unhideWhenUsed/>
    <w:rsid w:val="008C25B7"/>
    <w:rPr>
      <w:color w:val="605E5C"/>
      <w:shd w:val="clear" w:color="auto" w:fill="E1DFDD"/>
    </w:rPr>
  </w:style>
  <w:style w:type="character" w:styleId="FollowedHyperlink">
    <w:name w:val="FollowedHyperlink"/>
    <w:basedOn w:val="DefaultParagraphFont"/>
    <w:uiPriority w:val="99"/>
    <w:semiHidden/>
    <w:unhideWhenUsed/>
    <w:rsid w:val="00601A4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028547">
      <w:bodyDiv w:val="1"/>
      <w:marLeft w:val="0"/>
      <w:marRight w:val="0"/>
      <w:marTop w:val="0"/>
      <w:marBottom w:val="0"/>
      <w:divBdr>
        <w:top w:val="none" w:sz="0" w:space="0" w:color="auto"/>
        <w:left w:val="none" w:sz="0" w:space="0" w:color="auto"/>
        <w:bottom w:val="none" w:sz="0" w:space="0" w:color="auto"/>
        <w:right w:val="none" w:sz="0" w:space="0" w:color="auto"/>
      </w:divBdr>
    </w:div>
    <w:div w:id="20749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7C41C-59C0-481E-8FC2-9ECDDE1B4BF6}">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dotm</Template>
  <TotalTime>929</TotalTime>
  <Pages>3</Pages>
  <Words>1594</Words>
  <Characters>9092</Characters>
  <Application>Microsoft Office Word</Application>
  <DocSecurity>0</DocSecurity>
  <Lines>75</Lines>
  <Paragraphs>21</Paragraphs>
  <ScaleCrop>false</ScaleCrop>
  <Company/>
  <LinksUpToDate>false</LinksUpToDate>
  <CharactersWithSpaces>1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Buziashvili</dc:creator>
  <cp:keywords/>
  <dc:description/>
  <cp:lastModifiedBy>Mari Buziashvili</cp:lastModifiedBy>
  <cp:revision>464</cp:revision>
  <dcterms:created xsi:type="dcterms:W3CDTF">2024-08-14T07:34:00Z</dcterms:created>
  <dcterms:modified xsi:type="dcterms:W3CDTF">2025-11-25T12:03:00Z</dcterms:modified>
</cp:coreProperties>
</file>